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FDBA6" w14:textId="0743348C" w:rsidR="00F95C44" w:rsidRDefault="0028059E" w:rsidP="0028059E">
      <w:pPr>
        <w:jc w:val="center"/>
        <w:rPr>
          <w:b/>
          <w:bCs/>
          <w:sz w:val="32"/>
          <w:szCs w:val="32"/>
          <w:lang w:val="en-US"/>
        </w:rPr>
      </w:pPr>
      <w:r w:rsidRPr="0028059E">
        <w:rPr>
          <w:b/>
          <w:bCs/>
          <w:sz w:val="32"/>
          <w:szCs w:val="32"/>
          <w:lang w:val="en-US"/>
        </w:rPr>
        <w:t xml:space="preserve">Supplementary Material </w:t>
      </w:r>
      <w:r w:rsidR="00F95C44">
        <w:rPr>
          <w:b/>
          <w:bCs/>
          <w:sz w:val="32"/>
          <w:szCs w:val="32"/>
          <w:lang w:val="en-US"/>
        </w:rPr>
        <w:t xml:space="preserve">for </w:t>
      </w:r>
      <w:r w:rsidR="00F95C44" w:rsidRPr="00F95C44">
        <w:rPr>
          <w:b/>
          <w:bCs/>
          <w:i/>
          <w:iCs/>
          <w:sz w:val="32"/>
          <w:szCs w:val="32"/>
          <w:lang w:val="en-US"/>
        </w:rPr>
        <w:t>Friendship Fosters Well-Being, Exclusion May Hurt Girls’ Mathematics: A Two-Wave Cross-Lagged Panel Model of Peer Relations, Affect, and Achievement</w:t>
      </w:r>
    </w:p>
    <w:p w14:paraId="5859F4E0" w14:textId="77777777" w:rsidR="00F95C44" w:rsidRDefault="00F95C44" w:rsidP="0028059E">
      <w:pPr>
        <w:jc w:val="center"/>
        <w:rPr>
          <w:b/>
          <w:bCs/>
          <w:sz w:val="32"/>
          <w:szCs w:val="32"/>
          <w:lang w:val="en-US"/>
        </w:rPr>
      </w:pPr>
    </w:p>
    <w:p w14:paraId="16F0D365" w14:textId="71B81B5C" w:rsidR="00F95C44" w:rsidRDefault="00F95C44" w:rsidP="00F95C44">
      <w:pPr>
        <w:rPr>
          <w:b/>
          <w:bCs/>
          <w:lang w:val="en-US"/>
        </w:rPr>
      </w:pPr>
      <w:r w:rsidRPr="00F95C44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F95C44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Missingness Analysis</w:t>
      </w:r>
    </w:p>
    <w:tbl>
      <w:tblPr>
        <w:tblStyle w:val="Prosttabulka2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2"/>
        <w:gridCol w:w="1196"/>
        <w:gridCol w:w="1285"/>
        <w:gridCol w:w="1040"/>
        <w:gridCol w:w="1127"/>
        <w:gridCol w:w="931"/>
        <w:gridCol w:w="1187"/>
        <w:gridCol w:w="494"/>
      </w:tblGrid>
      <w:tr w:rsidR="0096360D" w:rsidRPr="0096360D" w14:paraId="0FF8A1C6" w14:textId="77777777" w:rsidTr="00FA3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noWrap/>
            <w:hideMark/>
          </w:tcPr>
          <w:p w14:paraId="47683C08" w14:textId="3688075F" w:rsidR="0096360D" w:rsidRPr="0096360D" w:rsidRDefault="0096360D" w:rsidP="0096360D">
            <w:pPr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v</w:t>
            </w:r>
            <w:r w:rsidRPr="0096360D">
              <w:rPr>
                <w:sz w:val="18"/>
                <w:szCs w:val="18"/>
                <w:lang w:val="en-US"/>
              </w:rPr>
              <w:t>ariable</w:t>
            </w:r>
          </w:p>
        </w:tc>
        <w:tc>
          <w:tcPr>
            <w:tcW w:w="659" w:type="pct"/>
            <w:noWrap/>
            <w:hideMark/>
          </w:tcPr>
          <w:p w14:paraId="501D52D0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M incomplete</w:t>
            </w:r>
          </w:p>
        </w:tc>
        <w:tc>
          <w:tcPr>
            <w:tcW w:w="708" w:type="pct"/>
            <w:noWrap/>
            <w:hideMark/>
          </w:tcPr>
          <w:p w14:paraId="0FFEE309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SD incomplete</w:t>
            </w:r>
          </w:p>
        </w:tc>
        <w:tc>
          <w:tcPr>
            <w:tcW w:w="573" w:type="pct"/>
            <w:noWrap/>
            <w:hideMark/>
          </w:tcPr>
          <w:p w14:paraId="40589235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M complete</w:t>
            </w:r>
          </w:p>
        </w:tc>
        <w:tc>
          <w:tcPr>
            <w:tcW w:w="621" w:type="pct"/>
            <w:noWrap/>
            <w:hideMark/>
          </w:tcPr>
          <w:p w14:paraId="20EDCF1A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SD complete</w:t>
            </w:r>
          </w:p>
        </w:tc>
        <w:tc>
          <w:tcPr>
            <w:tcW w:w="513" w:type="pct"/>
            <w:noWrap/>
            <w:hideMark/>
          </w:tcPr>
          <w:p w14:paraId="5E2ED5BC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est used</w:t>
            </w:r>
          </w:p>
        </w:tc>
        <w:tc>
          <w:tcPr>
            <w:tcW w:w="654" w:type="pct"/>
            <w:noWrap/>
            <w:hideMark/>
          </w:tcPr>
          <w:p w14:paraId="45CA7D77" w14:textId="77777777" w:rsidR="0096360D" w:rsidRPr="0096360D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est statistics</w:t>
            </w:r>
          </w:p>
        </w:tc>
        <w:tc>
          <w:tcPr>
            <w:tcW w:w="272" w:type="pct"/>
            <w:noWrap/>
            <w:hideMark/>
          </w:tcPr>
          <w:p w14:paraId="043C14DA" w14:textId="77777777" w:rsidR="0096360D" w:rsidRPr="002C31F4" w:rsidRDefault="0096360D" w:rsidP="009636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C31F4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96360D" w:rsidRPr="0096360D" w14:paraId="1FBF1B50" w14:textId="77777777" w:rsidTr="00FA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bottom w:val="nil"/>
            </w:tcBorders>
            <w:noWrap/>
            <w:hideMark/>
          </w:tcPr>
          <w:p w14:paraId="5062F3B5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positive affect T1</w:t>
            </w:r>
          </w:p>
        </w:tc>
        <w:tc>
          <w:tcPr>
            <w:tcW w:w="659" w:type="pct"/>
            <w:tcBorders>
              <w:bottom w:val="nil"/>
            </w:tcBorders>
            <w:noWrap/>
            <w:hideMark/>
          </w:tcPr>
          <w:p w14:paraId="614F0686" w14:textId="661E87E4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08" w:type="pct"/>
            <w:tcBorders>
              <w:bottom w:val="nil"/>
            </w:tcBorders>
            <w:noWrap/>
            <w:hideMark/>
          </w:tcPr>
          <w:p w14:paraId="2FBA38B1" w14:textId="67C355CA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573" w:type="pct"/>
            <w:tcBorders>
              <w:bottom w:val="nil"/>
            </w:tcBorders>
            <w:noWrap/>
            <w:hideMark/>
          </w:tcPr>
          <w:p w14:paraId="161DBB5D" w14:textId="7C807975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621" w:type="pct"/>
            <w:tcBorders>
              <w:bottom w:val="nil"/>
            </w:tcBorders>
            <w:noWrap/>
            <w:hideMark/>
          </w:tcPr>
          <w:p w14:paraId="0DA9A931" w14:textId="5E8C5B89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513" w:type="pct"/>
            <w:tcBorders>
              <w:bottom w:val="nil"/>
            </w:tcBorders>
            <w:noWrap/>
            <w:hideMark/>
          </w:tcPr>
          <w:p w14:paraId="40CC7E70" w14:textId="77777777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bottom w:val="nil"/>
            </w:tcBorders>
            <w:noWrap/>
            <w:hideMark/>
          </w:tcPr>
          <w:p w14:paraId="001B6D07" w14:textId="2B380068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2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272" w:type="pct"/>
            <w:tcBorders>
              <w:bottom w:val="nil"/>
            </w:tcBorders>
            <w:noWrap/>
            <w:hideMark/>
          </w:tcPr>
          <w:p w14:paraId="37324CF5" w14:textId="705601B0" w:rsidR="0096360D" w:rsidRPr="0096360D" w:rsidRDefault="00DD241F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="0096360D"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="0096360D" w:rsidRPr="0096360D">
              <w:rPr>
                <w:sz w:val="18"/>
                <w:szCs w:val="18"/>
                <w:lang w:val="en-US"/>
              </w:rPr>
              <w:t>00</w:t>
            </w:r>
          </w:p>
        </w:tc>
      </w:tr>
      <w:tr w:rsidR="0096360D" w:rsidRPr="0096360D" w14:paraId="012E8EFC" w14:textId="77777777" w:rsidTr="00FA3B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018798CB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negative affect T1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1707F762" w14:textId="3D9CB12C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27AA2918" w14:textId="735183D4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45F743ED" w14:textId="13289AB8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39F5BC81" w14:textId="6099F1F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234D7FCD" w14:textId="7777777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6F2C9444" w14:textId="32CD89B8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2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1C40E8C5" w14:textId="509201B0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3</w:t>
            </w:r>
          </w:p>
        </w:tc>
      </w:tr>
      <w:tr w:rsidR="00DD241F" w:rsidRPr="0096360D" w14:paraId="6D20A7FA" w14:textId="77777777" w:rsidTr="00FA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722FFC9C" w14:textId="77777777" w:rsidR="00DD241F" w:rsidRPr="0096360D" w:rsidRDefault="00DD241F" w:rsidP="00DD24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mathematics IRT T1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7669AA24" w14:textId="16460D38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97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4EB11C44" w14:textId="7CC463D8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8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7B9639D6" w14:textId="04ADF261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0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4D35BE7A" w14:textId="24D3306C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9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21D9325A" w14:textId="77777777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246D6CFB" w14:textId="65839E7B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3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14FA9B33" w14:textId="5FF99082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0</w:t>
            </w:r>
          </w:p>
        </w:tc>
      </w:tr>
      <w:tr w:rsidR="0096360D" w:rsidRPr="0096360D" w14:paraId="131E2821" w14:textId="77777777" w:rsidTr="00FA3B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18D9015B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Czech language IRT T1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56FF3920" w14:textId="4FF888F4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98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183F6734" w14:textId="134D8859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5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536702EB" w14:textId="2CBAD555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0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31E7C0B9" w14:textId="35BBE145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4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22D93A66" w14:textId="7777777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02A20F95" w14:textId="28820D46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2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1E3C8745" w14:textId="6BD833C4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1</w:t>
            </w:r>
          </w:p>
        </w:tc>
      </w:tr>
      <w:tr w:rsidR="00DD241F" w:rsidRPr="0096360D" w14:paraId="635C7106" w14:textId="77777777" w:rsidTr="00FA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06F63E1A" w14:textId="77777777" w:rsidR="00DD241F" w:rsidRPr="0096360D" w:rsidRDefault="00DD241F" w:rsidP="00DD241F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friendship T1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6C87EE08" w14:textId="17C8FA93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35C3A3F1" w14:textId="30BB1170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2D7511EB" w14:textId="683EA123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7F3D3524" w14:textId="56484F01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6A2C9EEF" w14:textId="77777777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4CDA3694" w14:textId="72985903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-15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6A6C99FD" w14:textId="46576E7A" w:rsidR="00DD241F" w:rsidRPr="0096360D" w:rsidRDefault="00DD241F" w:rsidP="00DD2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</w:t>
            </w: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0</w:t>
            </w:r>
          </w:p>
        </w:tc>
      </w:tr>
      <w:tr w:rsidR="0096360D" w:rsidRPr="0096360D" w14:paraId="1FCE4480" w14:textId="77777777" w:rsidTr="00FA3B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6C68E585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exclusion T1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3F26791F" w14:textId="6C1BDC25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420176E0" w14:textId="4499D71C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4D3A3655" w14:textId="531AFDC9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4D43353E" w14:textId="4AE6E2D8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265E679D" w14:textId="7777777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t-test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0EB9AE95" w14:textId="123C9AC8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046B349E" w14:textId="443631F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83</w:t>
            </w:r>
          </w:p>
        </w:tc>
      </w:tr>
      <w:tr w:rsidR="0096360D" w:rsidRPr="0096360D" w14:paraId="689AFAE7" w14:textId="77777777" w:rsidTr="00FA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4726B7B1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4F2602F6" w14:textId="007A2F3A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004C74BB" w14:textId="77777777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1026E9DA" w14:textId="447246C2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3FE6015A" w14:textId="77777777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75CEA188" w14:textId="14AF6D76" w:rsidR="0096360D" w:rsidRPr="0096360D" w:rsidRDefault="00DD241F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D241F">
              <w:rPr>
                <w:sz w:val="18"/>
                <w:szCs w:val="18"/>
                <w:lang w:val="en-US"/>
              </w:rPr>
              <w:t>χ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1317C789" w14:textId="05B49EC5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1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124E8041" w14:textId="714BD1F2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26</w:t>
            </w:r>
          </w:p>
        </w:tc>
      </w:tr>
      <w:tr w:rsidR="0096360D" w:rsidRPr="0096360D" w14:paraId="7CF78E12" w14:textId="77777777" w:rsidTr="00FA3B1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  <w:bottom w:val="nil"/>
            </w:tcBorders>
            <w:noWrap/>
            <w:hideMark/>
          </w:tcPr>
          <w:p w14:paraId="1C986017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659" w:type="pct"/>
            <w:tcBorders>
              <w:top w:val="nil"/>
              <w:bottom w:val="nil"/>
            </w:tcBorders>
            <w:noWrap/>
            <w:hideMark/>
          </w:tcPr>
          <w:p w14:paraId="678FF39C" w14:textId="25064A23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188198D1" w14:textId="7777777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nil"/>
              <w:bottom w:val="nil"/>
            </w:tcBorders>
            <w:noWrap/>
            <w:hideMark/>
          </w:tcPr>
          <w:p w14:paraId="3ED0480B" w14:textId="07CC4554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hideMark/>
          </w:tcPr>
          <w:p w14:paraId="576897B9" w14:textId="77777777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noWrap/>
            <w:hideMark/>
          </w:tcPr>
          <w:p w14:paraId="62918A38" w14:textId="2BDFBEBF" w:rsidR="0096360D" w:rsidRPr="0096360D" w:rsidRDefault="00DD241F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D241F">
              <w:rPr>
                <w:sz w:val="18"/>
                <w:szCs w:val="18"/>
                <w:lang w:val="en-US"/>
              </w:rPr>
              <w:t>χ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hideMark/>
          </w:tcPr>
          <w:p w14:paraId="04706369" w14:textId="1ED34534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6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272" w:type="pct"/>
            <w:tcBorders>
              <w:top w:val="nil"/>
              <w:bottom w:val="nil"/>
            </w:tcBorders>
            <w:noWrap/>
            <w:hideMark/>
          </w:tcPr>
          <w:p w14:paraId="66A2572F" w14:textId="295729AE" w:rsidR="0096360D" w:rsidRPr="0096360D" w:rsidRDefault="0096360D" w:rsidP="0096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1</w:t>
            </w:r>
          </w:p>
        </w:tc>
      </w:tr>
      <w:tr w:rsidR="0096360D" w:rsidRPr="0096360D" w14:paraId="1DCE960D" w14:textId="77777777" w:rsidTr="00FA3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nil"/>
            </w:tcBorders>
            <w:noWrap/>
            <w:hideMark/>
          </w:tcPr>
          <w:p w14:paraId="40124D3D" w14:textId="77777777" w:rsidR="0096360D" w:rsidRPr="0096360D" w:rsidRDefault="0096360D" w:rsidP="0096360D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96360D">
              <w:rPr>
                <w:b w:val="0"/>
                <w:bCs w:val="0"/>
                <w:sz w:val="18"/>
                <w:szCs w:val="18"/>
                <w:lang w:val="en-US"/>
              </w:rPr>
              <w:t>parental education</w:t>
            </w:r>
          </w:p>
        </w:tc>
        <w:tc>
          <w:tcPr>
            <w:tcW w:w="659" w:type="pct"/>
            <w:tcBorders>
              <w:top w:val="nil"/>
            </w:tcBorders>
            <w:noWrap/>
            <w:hideMark/>
          </w:tcPr>
          <w:p w14:paraId="7829A15C" w14:textId="204C857D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708" w:type="pct"/>
            <w:tcBorders>
              <w:top w:val="nil"/>
            </w:tcBorders>
            <w:noWrap/>
            <w:hideMark/>
          </w:tcPr>
          <w:p w14:paraId="70204D5D" w14:textId="077568A9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nil"/>
            </w:tcBorders>
            <w:noWrap/>
            <w:hideMark/>
          </w:tcPr>
          <w:p w14:paraId="2244EE3C" w14:textId="3983077A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621" w:type="pct"/>
            <w:tcBorders>
              <w:top w:val="nil"/>
            </w:tcBorders>
            <w:noWrap/>
            <w:hideMark/>
          </w:tcPr>
          <w:p w14:paraId="49743A9B" w14:textId="77777777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</w:tcBorders>
            <w:noWrap/>
            <w:hideMark/>
          </w:tcPr>
          <w:p w14:paraId="0AF918BD" w14:textId="01FDE90D" w:rsidR="0096360D" w:rsidRPr="0096360D" w:rsidRDefault="00DD241F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DD241F">
              <w:rPr>
                <w:sz w:val="18"/>
                <w:szCs w:val="18"/>
                <w:lang w:val="en-US"/>
              </w:rPr>
              <w:t>χ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pct"/>
            <w:tcBorders>
              <w:top w:val="nil"/>
            </w:tcBorders>
            <w:noWrap/>
            <w:hideMark/>
          </w:tcPr>
          <w:p w14:paraId="1136C8A1" w14:textId="2FF8A0E6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00</w:t>
            </w:r>
          </w:p>
        </w:tc>
        <w:tc>
          <w:tcPr>
            <w:tcW w:w="272" w:type="pct"/>
            <w:tcBorders>
              <w:top w:val="nil"/>
            </w:tcBorders>
            <w:noWrap/>
            <w:hideMark/>
          </w:tcPr>
          <w:p w14:paraId="7DBB8447" w14:textId="161BAA3C" w:rsidR="0096360D" w:rsidRPr="0096360D" w:rsidRDefault="0096360D" w:rsidP="00963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6360D">
              <w:rPr>
                <w:sz w:val="18"/>
                <w:szCs w:val="18"/>
                <w:lang w:val="en-US"/>
              </w:rPr>
              <w:t>0</w:t>
            </w:r>
            <w:r w:rsidR="00572162">
              <w:rPr>
                <w:sz w:val="18"/>
                <w:szCs w:val="18"/>
                <w:lang w:val="en-US"/>
              </w:rPr>
              <w:t>.</w:t>
            </w:r>
            <w:r w:rsidRPr="0096360D">
              <w:rPr>
                <w:sz w:val="18"/>
                <w:szCs w:val="18"/>
                <w:lang w:val="en-US"/>
              </w:rPr>
              <w:t>98</w:t>
            </w:r>
          </w:p>
        </w:tc>
      </w:tr>
    </w:tbl>
    <w:p w14:paraId="48AD9E63" w14:textId="7483ABA0" w:rsidR="00F95C44" w:rsidRPr="00487892" w:rsidRDefault="00F95C44" w:rsidP="00F95C44">
      <w:pPr>
        <w:rPr>
          <w:sz w:val="22"/>
          <w:szCs w:val="22"/>
          <w:lang w:val="en-US"/>
        </w:rPr>
      </w:pPr>
    </w:p>
    <w:p w14:paraId="3A0EBBB9" w14:textId="74C9C564" w:rsidR="00691182" w:rsidRDefault="0028059E">
      <w:pPr>
        <w:rPr>
          <w:lang w:val="en-US"/>
        </w:rPr>
      </w:pPr>
      <w:r w:rsidRPr="00F95C44">
        <w:rPr>
          <w:b/>
          <w:bCs/>
          <w:lang w:val="en-US"/>
        </w:rPr>
        <w:t>S</w:t>
      </w:r>
      <w:r w:rsidR="00F95C44">
        <w:rPr>
          <w:b/>
          <w:bCs/>
          <w:lang w:val="en-US"/>
        </w:rPr>
        <w:t>2</w:t>
      </w:r>
      <w:r w:rsidRPr="00F95C44">
        <w:rPr>
          <w:b/>
          <w:bCs/>
          <w:lang w:val="en-US"/>
        </w:rPr>
        <w:t>: Full CLPM Results</w:t>
      </w:r>
    </w:p>
    <w:tbl>
      <w:tblPr>
        <w:tblStyle w:val="Prosttabulka2"/>
        <w:tblW w:w="5000" w:type="pct"/>
        <w:tblLook w:val="04A0" w:firstRow="1" w:lastRow="0" w:firstColumn="1" w:lastColumn="0" w:noHBand="0" w:noVBand="1"/>
      </w:tblPr>
      <w:tblGrid>
        <w:gridCol w:w="4563"/>
        <w:gridCol w:w="1049"/>
        <w:gridCol w:w="728"/>
        <w:gridCol w:w="619"/>
        <w:gridCol w:w="1043"/>
        <w:gridCol w:w="1070"/>
      </w:tblGrid>
      <w:tr w:rsidR="00691182" w:rsidRPr="00691182" w14:paraId="7B72FFD2" w14:textId="77777777" w:rsidTr="004B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573BDBDA" w14:textId="77777777" w:rsidR="00691182" w:rsidRPr="00691182" w:rsidRDefault="00691182" w:rsidP="00691182">
            <w:pPr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effect</w:t>
            </w:r>
          </w:p>
        </w:tc>
        <w:tc>
          <w:tcPr>
            <w:tcW w:w="578" w:type="pct"/>
            <w:noWrap/>
            <w:hideMark/>
          </w:tcPr>
          <w:p w14:paraId="2E6E1C5A" w14:textId="3A2703EC" w:rsidR="00691182" w:rsidRPr="002C31F4" w:rsidRDefault="002C31F4" w:rsidP="00691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C31F4">
              <w:rPr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401" w:type="pct"/>
            <w:noWrap/>
            <w:hideMark/>
          </w:tcPr>
          <w:p w14:paraId="51428096" w14:textId="77777777" w:rsidR="00691182" w:rsidRPr="00F93AD2" w:rsidRDefault="00691182" w:rsidP="00691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41" w:type="pct"/>
            <w:noWrap/>
            <w:hideMark/>
          </w:tcPr>
          <w:p w14:paraId="7F4BD6CD" w14:textId="77777777" w:rsidR="00691182" w:rsidRPr="002C31F4" w:rsidRDefault="00691182" w:rsidP="00691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2C31F4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75" w:type="pct"/>
            <w:noWrap/>
            <w:hideMark/>
          </w:tcPr>
          <w:p w14:paraId="1B7C6E49" w14:textId="09F8FAA6" w:rsidR="00691182" w:rsidRPr="00691182" w:rsidRDefault="00691182" w:rsidP="00691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CI</w:t>
            </w:r>
            <w:r w:rsidR="00232A8B">
              <w:rPr>
                <w:sz w:val="18"/>
                <w:szCs w:val="18"/>
                <w:lang w:val="en-US"/>
              </w:rPr>
              <w:t xml:space="preserve"> </w:t>
            </w:r>
            <w:r w:rsidRPr="00691182">
              <w:rPr>
                <w:sz w:val="18"/>
                <w:szCs w:val="18"/>
                <w:lang w:val="en-US"/>
              </w:rPr>
              <w:t>lower</w:t>
            </w:r>
          </w:p>
        </w:tc>
        <w:tc>
          <w:tcPr>
            <w:tcW w:w="590" w:type="pct"/>
            <w:noWrap/>
            <w:hideMark/>
          </w:tcPr>
          <w:p w14:paraId="0F9FAB15" w14:textId="3769730D" w:rsidR="00691182" w:rsidRPr="00691182" w:rsidRDefault="00691182" w:rsidP="00691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CI</w:t>
            </w:r>
            <w:r w:rsidR="00232A8B">
              <w:rPr>
                <w:sz w:val="18"/>
                <w:szCs w:val="18"/>
                <w:lang w:val="en-US"/>
              </w:rPr>
              <w:t xml:space="preserve"> </w:t>
            </w:r>
            <w:r w:rsidRPr="00691182">
              <w:rPr>
                <w:sz w:val="18"/>
                <w:szCs w:val="18"/>
                <w:lang w:val="en-US"/>
              </w:rPr>
              <w:t>upper</w:t>
            </w:r>
          </w:p>
        </w:tc>
      </w:tr>
      <w:tr w:rsidR="00691182" w:rsidRPr="00691182" w14:paraId="5123B29B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05CD082A" w14:textId="77777777" w:rsidR="00691182" w:rsidRPr="00691182" w:rsidRDefault="00691182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91182">
              <w:rPr>
                <w:i/>
                <w:iCs/>
                <w:sz w:val="18"/>
                <w:szCs w:val="18"/>
                <w:lang w:val="en-US"/>
              </w:rPr>
              <w:t>cross-lagged paths</w:t>
            </w:r>
          </w:p>
        </w:tc>
        <w:tc>
          <w:tcPr>
            <w:tcW w:w="578" w:type="pct"/>
            <w:noWrap/>
            <w:hideMark/>
          </w:tcPr>
          <w:p w14:paraId="25BEE3E3" w14:textId="7777777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noWrap/>
            <w:hideMark/>
          </w:tcPr>
          <w:p w14:paraId="273950E3" w14:textId="7777777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noWrap/>
            <w:hideMark/>
          </w:tcPr>
          <w:p w14:paraId="5CE0CAA3" w14:textId="7777777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noWrap/>
            <w:hideMark/>
          </w:tcPr>
          <w:p w14:paraId="36CAB591" w14:textId="7777777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noWrap/>
            <w:hideMark/>
          </w:tcPr>
          <w:p w14:paraId="19A45A2A" w14:textId="7777777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91182" w:rsidRPr="00691182" w14:paraId="53F273C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bottom w:val="nil"/>
            </w:tcBorders>
            <w:noWrap/>
            <w:hideMark/>
          </w:tcPr>
          <w:p w14:paraId="6187CABC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ethnicity</w:t>
            </w:r>
          </w:p>
        </w:tc>
        <w:tc>
          <w:tcPr>
            <w:tcW w:w="578" w:type="pct"/>
            <w:tcBorders>
              <w:bottom w:val="nil"/>
            </w:tcBorders>
            <w:noWrap/>
            <w:hideMark/>
          </w:tcPr>
          <w:p w14:paraId="317973C0" w14:textId="47F02DED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4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14:paraId="1B5A6458" w14:textId="08CD2D54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41" w:type="pct"/>
            <w:tcBorders>
              <w:bottom w:val="nil"/>
            </w:tcBorders>
            <w:noWrap/>
            <w:hideMark/>
          </w:tcPr>
          <w:p w14:paraId="75C84467" w14:textId="17B5BC71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bottom w:val="nil"/>
            </w:tcBorders>
            <w:noWrap/>
            <w:hideMark/>
          </w:tcPr>
          <w:p w14:paraId="1EF52BB7" w14:textId="2C9AA427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6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3E9ACE8B" w14:textId="3F4A7FDF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</w:t>
            </w:r>
          </w:p>
        </w:tc>
      </w:tr>
      <w:tr w:rsidR="00691182" w:rsidRPr="00691182" w14:paraId="769446F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750657F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2528891" w14:textId="49D978F0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4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34DC478" w14:textId="4D1E3818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977065D" w14:textId="5740A52E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63BF54C" w14:textId="03A9B22E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8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53E6ACE" w14:textId="3919C31B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5</w:t>
            </w:r>
          </w:p>
        </w:tc>
      </w:tr>
      <w:tr w:rsidR="00691182" w:rsidRPr="00691182" w14:paraId="258094F1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1733B63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CBA0DB9" w14:textId="263B0B5E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8AD33FE" w14:textId="438E75FB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7B0838C" w14:textId="49FF17E6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9B35778" w14:textId="7A36E7A5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8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02F669E" w14:textId="669F1E7B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2</w:t>
            </w:r>
          </w:p>
        </w:tc>
      </w:tr>
      <w:tr w:rsidR="00691182" w:rsidRPr="00691182" w14:paraId="52CB8AB7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0DE9759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6611B36" w14:textId="173D5460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65D8CFB" w14:textId="107AF8EC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DF65305" w14:textId="2D34CB4A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DDBDEDA" w14:textId="5F03964E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7012A97" w14:textId="44C2CD15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4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2</w:t>
            </w:r>
          </w:p>
        </w:tc>
      </w:tr>
      <w:tr w:rsidR="00691182" w:rsidRPr="00691182" w14:paraId="4D0A0A7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5958098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373398F" w14:textId="6ACDA068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67403D4" w14:textId="53FB65F8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BC3D6E7" w14:textId="3B5F8C3A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3180B32" w14:textId="507B8712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5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C726E9A" w14:textId="5A8A7D69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4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3</w:t>
            </w:r>
          </w:p>
        </w:tc>
      </w:tr>
      <w:tr w:rsidR="00691182" w:rsidRPr="00691182" w14:paraId="1538305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53FA509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5AB1A25" w14:textId="4BF9CCBC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016C90B" w14:textId="3E0B6AE8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52B8F67" w14:textId="695EF7D9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329252E" w14:textId="5D1359D2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C84297C" w14:textId="55FD9A78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</w:t>
            </w:r>
          </w:p>
        </w:tc>
      </w:tr>
      <w:tr w:rsidR="00691182" w:rsidRPr="00691182" w14:paraId="3FCAF8EC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7A47A70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BF9F0ED" w14:textId="4760530E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E9CB6EC" w14:textId="3B197A4A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D225B45" w14:textId="3BDB4CE6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A143051" w14:textId="1997A4A5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38E93DA" w14:textId="6FE46212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46</w:t>
            </w:r>
          </w:p>
        </w:tc>
      </w:tr>
      <w:tr w:rsidR="00691182" w:rsidRPr="00691182" w14:paraId="1389401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8BC50C5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B738A02" w14:textId="3DA4C9CA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A822C8B" w14:textId="59D9DC6C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EF3A4B8" w14:textId="5D0CAD45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402E09D" w14:textId="6731D479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D6FC29A" w14:textId="0AFE7F06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7</w:t>
            </w:r>
          </w:p>
        </w:tc>
      </w:tr>
      <w:tr w:rsidR="00691182" w:rsidRPr="00691182" w14:paraId="0A48B6A7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36BE03D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posi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C8634A4" w14:textId="4EBBA56C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39E3F10" w14:textId="3ACF48CA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8E6073A" w14:textId="4AAEE4FF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BB021AD" w14:textId="6C526947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F08A902" w14:textId="65D3A1A8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</w:tr>
      <w:tr w:rsidR="00691182" w:rsidRPr="00691182" w14:paraId="24D7264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293E123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E30C599" w14:textId="6FFF501E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01935CE" w14:textId="239E45CC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231F4A7" w14:textId="2E37E75A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1839C30" w14:textId="333A140D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10B981C" w14:textId="413FC079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42</w:t>
            </w:r>
          </w:p>
        </w:tc>
      </w:tr>
      <w:tr w:rsidR="00691182" w:rsidRPr="00691182" w14:paraId="249AE1AB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CE3D79A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BD32FC8" w14:textId="754CF6DF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FDD056A" w14:textId="5130138F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D2593CB" w14:textId="19E9B961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5A395F4" w14:textId="7ABD4136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5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FBCAF39" w14:textId="275F2A49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</w:t>
            </w:r>
          </w:p>
        </w:tc>
      </w:tr>
      <w:tr w:rsidR="00691182" w:rsidRPr="00691182" w14:paraId="2F6FDC3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4D02D4B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1667DB9" w14:textId="79A9374B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8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3F1F620" w14:textId="06ED56E9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47C1440" w14:textId="6EBB4C3E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721A102" w14:textId="627CC257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4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02AA7AF" w14:textId="7DACB34D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</w:t>
            </w:r>
          </w:p>
        </w:tc>
      </w:tr>
      <w:tr w:rsidR="00691182" w:rsidRPr="00691182" w14:paraId="165119A7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160C6C8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8B6D075" w14:textId="4E595E34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867DE44" w14:textId="20AB6F77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3C68E4E" w14:textId="29774CA3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34DF145" w14:textId="06CE56FD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02DC0FB" w14:textId="5826ACCF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7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8</w:t>
            </w:r>
          </w:p>
        </w:tc>
      </w:tr>
      <w:tr w:rsidR="00691182" w:rsidRPr="00691182" w14:paraId="4793C10B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051E58C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0E00972" w14:textId="54271610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DD72F3B" w14:textId="4F78A08C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33BDBF3" w14:textId="0A206B0B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A71DA3C" w14:textId="4F240FAF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6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CCE0B49" w14:textId="374CF026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5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2</w:t>
            </w:r>
          </w:p>
        </w:tc>
      </w:tr>
      <w:tr w:rsidR="00691182" w:rsidRPr="00691182" w14:paraId="32671BA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A618E74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BA2A83E" w14:textId="48434886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A1D43E5" w14:textId="7CC262D4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FC254DA" w14:textId="31485EDB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D3DEC8F" w14:textId="7F21604B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BA92116" w14:textId="00A3C662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34</w:t>
            </w:r>
          </w:p>
        </w:tc>
      </w:tr>
      <w:tr w:rsidR="00691182" w:rsidRPr="00691182" w14:paraId="31C4EB4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89C2378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909719B" w14:textId="254BC28A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A583E4B" w14:textId="635503C1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65AAE2C" w14:textId="2E27450F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FD8892D" w14:textId="1BC7746E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1137039" w14:textId="61751D0C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03</w:t>
            </w:r>
          </w:p>
        </w:tc>
      </w:tr>
      <w:tr w:rsidR="00691182" w:rsidRPr="00691182" w14:paraId="63B4E04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A8237CA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IRT T2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0A3210B" w14:textId="4760820F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D37629D" w14:textId="3C6A120D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0CEDCAE" w14:textId="60F5E020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AF4C92A" w14:textId="4CFB13E4" w:rsidR="00691182" w:rsidRPr="00691182" w:rsidRDefault="004B44D8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BD634CF" w14:textId="08A9466E" w:rsidR="00691182" w:rsidRPr="00691182" w:rsidRDefault="00691182" w:rsidP="00691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 w:rsidR="00E95EAD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6</w:t>
            </w:r>
          </w:p>
        </w:tc>
      </w:tr>
      <w:tr w:rsidR="00691182" w:rsidRPr="00691182" w14:paraId="43EA736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D0C35F2" w14:textId="77777777" w:rsidR="00691182" w:rsidRPr="00691182" w:rsidRDefault="00691182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posi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87E42F4" w14:textId="7223E378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EDB73C4" w14:textId="0802B2D4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3F4F9F9" w14:textId="2AA4A1AE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826A224" w14:textId="5FF9DA83" w:rsidR="00691182" w:rsidRPr="00691182" w:rsidRDefault="00691182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 w:rsidR="004B44D8"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D27335E" w14:textId="40E53424" w:rsidR="00691182" w:rsidRPr="00691182" w:rsidRDefault="004B44D8" w:rsidP="00691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691182" w:rsidRPr="00691182">
              <w:rPr>
                <w:sz w:val="18"/>
                <w:szCs w:val="18"/>
                <w:lang w:val="en-US"/>
              </w:rPr>
              <w:t>83</w:t>
            </w:r>
          </w:p>
        </w:tc>
      </w:tr>
      <w:tr w:rsidR="004B44D8" w:rsidRPr="00691182" w14:paraId="377396ED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4599FC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D53E7C4" w14:textId="2DA3DA7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6EF2CD0" w14:textId="7C64808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096DC89" w14:textId="1B395BB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6975DB7" w14:textId="5AEA6D5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7F32F8A" w14:textId="3B7CAB7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104F4B49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871DB1C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2EFB947" w14:textId="5285086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1A3DF83" w14:textId="521E87C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6C29535" w14:textId="32FEA0E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1E2EC64" w14:textId="69ED63E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993A5DF" w14:textId="2C2D888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</w:tr>
      <w:tr w:rsidR="004B44D8" w:rsidRPr="00691182" w14:paraId="54910E5F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D07D8E1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11813C5" w14:textId="3E20529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3BB32D9" w14:textId="02552DF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F9A9735" w14:textId="36DAE0F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8A7A710" w14:textId="3C3C83F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2C116B5" w14:textId="7200AF9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4</w:t>
            </w:r>
          </w:p>
        </w:tc>
      </w:tr>
      <w:tr w:rsidR="004B44D8" w:rsidRPr="00691182" w14:paraId="4CD9BD9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BE12C9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877E9FA" w14:textId="457D6F2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B580F35" w14:textId="47A3DE3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C4C59F7" w14:textId="624A0EA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8244047" w14:textId="7A7F8C4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1C2E50C" w14:textId="6F23DD8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7</w:t>
            </w:r>
          </w:p>
        </w:tc>
      </w:tr>
      <w:tr w:rsidR="004B44D8" w:rsidRPr="00691182" w14:paraId="5EC68DF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84A7D6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CBAB44F" w14:textId="18BD35E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1A42240" w14:textId="4808390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0C2CC23" w14:textId="33609FD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C1E4137" w14:textId="55D7A6E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FB8C767" w14:textId="54A2056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1</w:t>
            </w:r>
          </w:p>
        </w:tc>
      </w:tr>
      <w:tr w:rsidR="004B44D8" w:rsidRPr="00691182" w14:paraId="6E5A2587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241048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356EFE2" w14:textId="193BF07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93D5FDD" w14:textId="18FD3F7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2935297" w14:textId="36A64A6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8D43243" w14:textId="67ECA1A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F991227" w14:textId="28BAD56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7</w:t>
            </w:r>
          </w:p>
        </w:tc>
      </w:tr>
      <w:tr w:rsidR="004B44D8" w:rsidRPr="00691182" w14:paraId="2D49987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35E913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DF50D65" w14:textId="7340DE1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D0FBA8D" w14:textId="487EFE5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F748B6A" w14:textId="5816250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5153354" w14:textId="2B6A781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95F04D7" w14:textId="1D375F1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</w:tr>
      <w:tr w:rsidR="004B44D8" w:rsidRPr="00691182" w14:paraId="68709022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B6A66A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BF08CE0" w14:textId="0FDD345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6594B6A" w14:textId="41FA159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AAED368" w14:textId="0FA7CE8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FF13BF0" w14:textId="4FEF07C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495231C" w14:textId="57503A6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1D4A72D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156539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7D10579" w14:textId="4579674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8CBA8FC" w14:textId="7BFED6C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81E7D99" w14:textId="24C7EA6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4C53D50" w14:textId="49FF8D6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DCDDAAA" w14:textId="2FB86E7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</w:tr>
      <w:tr w:rsidR="004B44D8" w:rsidRPr="00691182" w14:paraId="40787B2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C257096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 posi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35CFE56" w14:textId="0B1565D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1960CE6" w14:textId="6B837A5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4799D5B" w14:textId="13410C8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896A90A" w14:textId="3C08660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6DFBD93" w14:textId="576CD70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742DE0F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91A783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781B988" w14:textId="59392F1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6B7660F" w14:textId="27080FC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4D30426" w14:textId="1207544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E52F035" w14:textId="05DD9AB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ED60940" w14:textId="03BC32F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19F7E2A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F1B9821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0A7F957" w14:textId="0F10E2C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7153FCB" w14:textId="53E3793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53D29A3" w14:textId="4609EE1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6731DD1" w14:textId="365296D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94BBF54" w14:textId="4ECCFBA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</w:tr>
      <w:tr w:rsidR="004B44D8" w:rsidRPr="00691182" w14:paraId="068124E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5BE815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8751006" w14:textId="04FD232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DF45DBF" w14:textId="333A1B5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2BD1843" w14:textId="786C908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B58C52A" w14:textId="022C623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790BBCA" w14:textId="052B445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3</w:t>
            </w:r>
          </w:p>
        </w:tc>
      </w:tr>
      <w:tr w:rsidR="004B44D8" w:rsidRPr="00691182" w14:paraId="32B6B50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3726B5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positive affect T2 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78CE13D" w14:textId="71B7FBA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2A9CBEE" w14:textId="29AF999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7016384" w14:textId="18A2E20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B53BB1D" w14:textId="1348F18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63DFA43" w14:textId="3A8029F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5</w:t>
            </w:r>
          </w:p>
        </w:tc>
      </w:tr>
      <w:tr w:rsidR="004B44D8" w:rsidRPr="00691182" w14:paraId="743A2F5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64CB65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7FB58A1" w14:textId="743E442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0840775" w14:textId="471526B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41EEDB7" w14:textId="3E144DE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19279FF" w14:textId="5C36AED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B5EF06C" w14:textId="61F4161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2</w:t>
            </w:r>
          </w:p>
        </w:tc>
      </w:tr>
      <w:tr w:rsidR="004B44D8" w:rsidRPr="00691182" w14:paraId="577EC05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736B062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8199E02" w14:textId="5BC1DBA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9CF76AF" w14:textId="5027BAA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7090E1D" w14:textId="374E71E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16F2FA7" w14:textId="444B415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183C73A" w14:textId="5DC4D88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6</w:t>
            </w:r>
          </w:p>
        </w:tc>
      </w:tr>
      <w:tr w:rsidR="004B44D8" w:rsidRPr="00691182" w14:paraId="27F62CEC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4A54E11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4B0A16A" w14:textId="20D0CEE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72D4509" w14:textId="167B458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EBE48D5" w14:textId="07CA686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4FCCFB2" w14:textId="35C8216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1B8C1F9" w14:textId="5B31F27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</w:tr>
      <w:tr w:rsidR="004B44D8" w:rsidRPr="00691182" w14:paraId="1038F1FD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A262DC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5B8210A" w14:textId="21707D4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3D83102" w14:textId="7AEB9F2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7DCF24B" w14:textId="6589896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247F58B" w14:textId="66DF140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DA3CE94" w14:textId="625661D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01082E0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3A831E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68E5CB5" w14:textId="3848434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E8748D1" w14:textId="2114715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7017B8D" w14:textId="6D84F80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EEDB35A" w14:textId="3070D4D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0066973" w14:textId="5A1D65A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</w:tr>
      <w:tr w:rsidR="004B44D8" w:rsidRPr="00691182" w14:paraId="04FE9B7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</w:tcBorders>
            <w:noWrap/>
            <w:hideMark/>
          </w:tcPr>
          <w:p w14:paraId="31DAA6CC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parental education</w:t>
            </w:r>
          </w:p>
        </w:tc>
        <w:tc>
          <w:tcPr>
            <w:tcW w:w="578" w:type="pct"/>
            <w:tcBorders>
              <w:top w:val="nil"/>
            </w:tcBorders>
            <w:noWrap/>
            <w:hideMark/>
          </w:tcPr>
          <w:p w14:paraId="2C3DBB4D" w14:textId="592C16A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57473A1F" w14:textId="00CCED6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</w:tcBorders>
            <w:noWrap/>
            <w:hideMark/>
          </w:tcPr>
          <w:p w14:paraId="628DA1D8" w14:textId="4E725FC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14:paraId="6E86D73F" w14:textId="1189587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590" w:type="pct"/>
            <w:tcBorders>
              <w:top w:val="nil"/>
            </w:tcBorders>
            <w:noWrap/>
            <w:hideMark/>
          </w:tcPr>
          <w:p w14:paraId="45FC8EC9" w14:textId="01492B4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3D314489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369E49DE" w14:textId="77777777" w:rsidR="004B44D8" w:rsidRPr="00691182" w:rsidRDefault="004B44D8" w:rsidP="004B44D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91182">
              <w:rPr>
                <w:i/>
                <w:iCs/>
                <w:sz w:val="18"/>
                <w:szCs w:val="18"/>
                <w:lang w:val="en-US"/>
              </w:rPr>
              <w:t>autoregressive paths</w:t>
            </w:r>
          </w:p>
        </w:tc>
        <w:tc>
          <w:tcPr>
            <w:tcW w:w="578" w:type="pct"/>
            <w:noWrap/>
            <w:hideMark/>
          </w:tcPr>
          <w:p w14:paraId="7184A13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noWrap/>
            <w:hideMark/>
          </w:tcPr>
          <w:p w14:paraId="082A87F7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noWrap/>
            <w:hideMark/>
          </w:tcPr>
          <w:p w14:paraId="62AECA4C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noWrap/>
            <w:hideMark/>
          </w:tcPr>
          <w:p w14:paraId="6693AEF5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noWrap/>
            <w:hideMark/>
          </w:tcPr>
          <w:p w14:paraId="4AABD5AE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B44D8" w:rsidRPr="00691182" w14:paraId="74CACE3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bottom w:val="nil"/>
            </w:tcBorders>
            <w:noWrap/>
            <w:hideMark/>
          </w:tcPr>
          <w:p w14:paraId="261F0AD2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 Czech language IRT T1</w:t>
            </w:r>
          </w:p>
        </w:tc>
        <w:tc>
          <w:tcPr>
            <w:tcW w:w="578" w:type="pct"/>
            <w:tcBorders>
              <w:bottom w:val="nil"/>
            </w:tcBorders>
            <w:noWrap/>
            <w:hideMark/>
          </w:tcPr>
          <w:p w14:paraId="0FEEE5F8" w14:textId="2AFF617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14:paraId="5AF9201A" w14:textId="133A23A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bottom w:val="nil"/>
            </w:tcBorders>
            <w:noWrap/>
            <w:hideMark/>
          </w:tcPr>
          <w:p w14:paraId="22516A73" w14:textId="1E748F0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bottom w:val="nil"/>
            </w:tcBorders>
            <w:noWrap/>
            <w:hideMark/>
          </w:tcPr>
          <w:p w14:paraId="286D91EC" w14:textId="3C5C5CD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0E83E3E7" w14:textId="594614A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7</w:t>
            </w:r>
          </w:p>
        </w:tc>
      </w:tr>
      <w:tr w:rsidR="004B44D8" w:rsidRPr="00691182" w14:paraId="2EF6E29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356D247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2 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4CDB8A5" w14:textId="63CAB83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3317D63" w14:textId="4AD2885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CA42AF0" w14:textId="278E745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1100949" w14:textId="684C896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F411606" w14:textId="4BFE291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8</w:t>
            </w:r>
          </w:p>
        </w:tc>
      </w:tr>
      <w:tr w:rsidR="004B44D8" w:rsidRPr="00691182" w14:paraId="3C9401A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05F587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2 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4D12A50" w14:textId="531DCD6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751268B" w14:textId="5566868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F405021" w14:textId="08629D6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14ECD38" w14:textId="40D90EA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7239EE8" w14:textId="123DA2F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6</w:t>
            </w:r>
          </w:p>
        </w:tc>
      </w:tr>
      <w:tr w:rsidR="004B44D8" w:rsidRPr="00691182" w14:paraId="56820C2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5101AA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5DBD209" w14:textId="276D8E7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D157AC8" w14:textId="779A9F6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C1450DA" w14:textId="50E2688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26EA152" w14:textId="7B9537C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92FB6BC" w14:textId="4E85E25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76D3B120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6194DC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3C96658" w14:textId="691E815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0680767" w14:textId="3F8384A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1F0AE32" w14:textId="2473A53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9577B58" w14:textId="7D6B400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C23DCA0" w14:textId="19F221D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2</w:t>
            </w:r>
          </w:p>
        </w:tc>
      </w:tr>
      <w:tr w:rsidR="004B44D8" w:rsidRPr="00691182" w14:paraId="6DEC66E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</w:tcBorders>
            <w:noWrap/>
            <w:hideMark/>
          </w:tcPr>
          <w:p w14:paraId="323F120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 positive affect T1</w:t>
            </w:r>
          </w:p>
        </w:tc>
        <w:tc>
          <w:tcPr>
            <w:tcW w:w="578" w:type="pct"/>
            <w:tcBorders>
              <w:top w:val="nil"/>
            </w:tcBorders>
            <w:noWrap/>
            <w:hideMark/>
          </w:tcPr>
          <w:p w14:paraId="38A2BA75" w14:textId="5819ABB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55D7EB47" w14:textId="1CE586C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</w:tcBorders>
            <w:noWrap/>
            <w:hideMark/>
          </w:tcPr>
          <w:p w14:paraId="5769D54A" w14:textId="14E4519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14:paraId="12285133" w14:textId="133DE66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90" w:type="pct"/>
            <w:tcBorders>
              <w:top w:val="nil"/>
            </w:tcBorders>
            <w:noWrap/>
            <w:hideMark/>
          </w:tcPr>
          <w:p w14:paraId="2FBFD8C9" w14:textId="7593BC6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2</w:t>
            </w:r>
          </w:p>
        </w:tc>
      </w:tr>
      <w:tr w:rsidR="004B44D8" w:rsidRPr="00691182" w14:paraId="486ABF9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21342ACC" w14:textId="77777777" w:rsidR="004B44D8" w:rsidRPr="00691182" w:rsidRDefault="004B44D8" w:rsidP="004B44D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91182">
              <w:rPr>
                <w:i/>
                <w:iCs/>
                <w:sz w:val="18"/>
                <w:szCs w:val="18"/>
                <w:lang w:val="en-US"/>
              </w:rPr>
              <w:t>T1 covariances and predictions</w:t>
            </w:r>
          </w:p>
        </w:tc>
        <w:tc>
          <w:tcPr>
            <w:tcW w:w="578" w:type="pct"/>
            <w:noWrap/>
            <w:hideMark/>
          </w:tcPr>
          <w:p w14:paraId="695A9239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noWrap/>
            <w:hideMark/>
          </w:tcPr>
          <w:p w14:paraId="52A884CD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noWrap/>
            <w:hideMark/>
          </w:tcPr>
          <w:p w14:paraId="25FB7C20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noWrap/>
            <w:hideMark/>
          </w:tcPr>
          <w:p w14:paraId="3BD58E53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noWrap/>
            <w:hideMark/>
          </w:tcPr>
          <w:p w14:paraId="0AC1D08F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B44D8" w:rsidRPr="00691182" w14:paraId="4D8408F7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bottom w:val="nil"/>
            </w:tcBorders>
            <w:noWrap/>
            <w:hideMark/>
          </w:tcPr>
          <w:p w14:paraId="4244BBD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 ethnicity</w:t>
            </w:r>
          </w:p>
        </w:tc>
        <w:tc>
          <w:tcPr>
            <w:tcW w:w="578" w:type="pct"/>
            <w:tcBorders>
              <w:bottom w:val="nil"/>
            </w:tcBorders>
            <w:noWrap/>
            <w:hideMark/>
          </w:tcPr>
          <w:p w14:paraId="61E681CA" w14:textId="24947FC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14:paraId="630E110D" w14:textId="7CD9892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41" w:type="pct"/>
            <w:tcBorders>
              <w:bottom w:val="nil"/>
            </w:tcBorders>
            <w:noWrap/>
            <w:hideMark/>
          </w:tcPr>
          <w:p w14:paraId="2DB1046D" w14:textId="151CB4C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bottom w:val="nil"/>
            </w:tcBorders>
            <w:noWrap/>
            <w:hideMark/>
          </w:tcPr>
          <w:p w14:paraId="7B03A83B" w14:textId="4321037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5659C915" w14:textId="5CA9321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3</w:t>
            </w:r>
          </w:p>
        </w:tc>
      </w:tr>
      <w:tr w:rsidR="004B44D8" w:rsidRPr="00691182" w14:paraId="7ED21AA2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D58B981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FD17889" w14:textId="0307F09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209DE1D" w14:textId="7070C9F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F9AB6CF" w14:textId="3613177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D63E67D" w14:textId="71B7550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C8E013B" w14:textId="272E1EC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2</w:t>
            </w:r>
          </w:p>
        </w:tc>
      </w:tr>
      <w:tr w:rsidR="004B44D8" w:rsidRPr="00691182" w14:paraId="1613AA5F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D54AFC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4E7AFDF" w14:textId="6785B34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752C44C" w14:textId="53744E0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D41599F" w14:textId="64C96FA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F180393" w14:textId="3E10BF4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74DFDF0" w14:textId="06E069F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3</w:t>
            </w:r>
          </w:p>
        </w:tc>
      </w:tr>
      <w:tr w:rsidR="004B44D8" w:rsidRPr="00691182" w14:paraId="1AAA6C0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B7BAB3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2655439" w14:textId="6795E36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0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45CDB5C" w14:textId="705F9A9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9582B4C" w14:textId="3EA2F1E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681B209" w14:textId="1111480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9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89802A6" w14:textId="577A19B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1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9</w:t>
            </w:r>
          </w:p>
        </w:tc>
      </w:tr>
      <w:tr w:rsidR="004B44D8" w:rsidRPr="00691182" w14:paraId="78A62BB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7000F1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84F62BB" w14:textId="06191B3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88B926D" w14:textId="0D9998C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D7D280E" w14:textId="4F6A1E1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5766D5E" w14:textId="617C4E9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B4E5F2E" w14:textId="1DC5D9E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9</w:t>
            </w:r>
          </w:p>
        </w:tc>
      </w:tr>
      <w:tr w:rsidR="004B44D8" w:rsidRPr="00691182" w14:paraId="4D292D2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9E9158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DEBBF7A" w14:textId="315B94F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81D6037" w14:textId="353A87F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A012754" w14:textId="7AD77A0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94E730B" w14:textId="43F9B61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1A04950" w14:textId="7A7751B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6DFB805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FB5CF4A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CDE2479" w14:textId="0DFB38B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12A0096" w14:textId="286E7E3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3655109" w14:textId="120223E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0E2983E" w14:textId="5A4EE8E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FF7516D" w14:textId="3867FE4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</w:tr>
      <w:tr w:rsidR="004B44D8" w:rsidRPr="00691182" w14:paraId="014A8757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47756D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14BF3E3" w14:textId="7C37EB4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9D82D9E" w14:textId="0CAEE02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55B04A8" w14:textId="4075CEF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FCE56FB" w14:textId="74BBB51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9EBACA2" w14:textId="2BAFFC9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</w:tr>
      <w:tr w:rsidR="004B44D8" w:rsidRPr="00691182" w14:paraId="4D0A7BED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336C8D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7C35E03" w14:textId="79CFC74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CFA54C5" w14:textId="0820A4F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A92EA2F" w14:textId="56CF112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12F02C9" w14:textId="6367000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38AC093" w14:textId="15A811B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7C1325D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641199A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A7FEF01" w14:textId="7A4F702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900CCD6" w14:textId="55B70FF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EBEEE8D" w14:textId="4810C6B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DD29BFE" w14:textId="2B627E0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3B75A62" w14:textId="34CCE1E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</w:tr>
      <w:tr w:rsidR="004B44D8" w:rsidRPr="00691182" w14:paraId="6E1E890A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5A054F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2E8853C" w14:textId="394C02C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D4C3226" w14:textId="637409B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F2CD69D" w14:textId="54F707E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63213B7" w14:textId="545F118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A2AFC51" w14:textId="1CF7D53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</w:tr>
      <w:tr w:rsidR="004B44D8" w:rsidRPr="00691182" w14:paraId="3C04A832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47C27C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A0E49AB" w14:textId="2F8AE1D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12CF931" w14:textId="5807337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5609EFF" w14:textId="5AC6696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6C08070" w14:textId="720DE38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20C46CB" w14:textId="1511AB7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796F8665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9B566D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F366C44" w14:textId="05A14FF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5E44EB6" w14:textId="4F5F9AE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2AC6612" w14:textId="23ADAC1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AD4A519" w14:textId="60C3742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ACE5A6B" w14:textId="1BFBC5F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07AFC8E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683D47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1 ~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A7BACBB" w14:textId="1D393EE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59E5C4D" w14:textId="1133CD8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747ABB3" w14:textId="13E69C7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392AE93" w14:textId="2AA76EF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D3FE7E3" w14:textId="19BD3AD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5</w:t>
            </w:r>
          </w:p>
        </w:tc>
      </w:tr>
      <w:tr w:rsidR="004B44D8" w:rsidRPr="00691182" w14:paraId="682C6230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DBC27A7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X girl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64A1FAA" w14:textId="5DFBA43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4AD891C" w14:textId="47BF69D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071D489" w14:textId="1B08DDF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9F34BAF" w14:textId="215DBE9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5AB5018" w14:textId="64FB7ED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25ED355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9BFB17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A08F163" w14:textId="36388E4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42128CC" w14:textId="2339C62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726FF09" w14:textId="57BBF65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E12EFCF" w14:textId="57CEA9B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786B57D" w14:textId="1363DFB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5C247790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824BFB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4DAEF1F" w14:textId="66B94C1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E1461D5" w14:textId="66F63DC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EFA25F6" w14:textId="21D6408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D8F1253" w14:textId="7A67A87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4BEF0B0" w14:textId="59CE1B9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63ABFC79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E0BB13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19B80E0" w14:textId="798D624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5ABD3D6" w14:textId="76A49E9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BEA9701" w14:textId="41F7BDF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1AFC82C" w14:textId="2F2D76F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F9F0C6A" w14:textId="6C7ABD2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7D4A5C6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801901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F02806D" w14:textId="6D20B6D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E05B1E9" w14:textId="59151C9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B870918" w14:textId="6F81BF5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674A233" w14:textId="39CA0CF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37F7F7A" w14:textId="06C09B4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</w:tr>
      <w:tr w:rsidR="004B44D8" w:rsidRPr="00691182" w14:paraId="5A55E9F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8C71F8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A12391D" w14:textId="71F85B3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8260606" w14:textId="6E5D0F9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5C1CAA7" w14:textId="4F3A18E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6884489" w14:textId="525C563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4B9E368" w14:textId="79F44FE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3D688F2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CFE8D9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C8B9FCB" w14:textId="08BE03E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37E0DD4" w14:textId="0E45325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5E56B1D" w14:textId="12E9529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D4AFCFE" w14:textId="6EC71DB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0D884B9" w14:textId="206D5B4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4A2357FA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F481B2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C45FD5C" w14:textId="0775D2A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4157EC6" w14:textId="1926FB2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7AD4F4B" w14:textId="0332F13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EC7B029" w14:textId="729053F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DBDEC6A" w14:textId="03F977B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</w:tr>
      <w:tr w:rsidR="004B44D8" w:rsidRPr="00691182" w14:paraId="2408B4E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8F2F7D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C1C0EFD" w14:textId="03F8451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B77C5BE" w14:textId="5D4E2F9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CE9EEF4" w14:textId="142B832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580D3D1" w14:textId="2E2FBC4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A4AD635" w14:textId="0841BB3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6905AB20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D11C3B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1 ~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D8EE2C2" w14:textId="001FEC8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D9DEFD6" w14:textId="24EBE9E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F06C9E6" w14:textId="5DAB131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27C3847" w14:textId="0684CDD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287A65A" w14:textId="2B45FF0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</w:tr>
      <w:tr w:rsidR="004B44D8" w:rsidRPr="00691182" w14:paraId="2656CEC5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982E21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X girl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D2747D1" w14:textId="6B9574B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6FB0C1E" w14:textId="441F309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80CCA05" w14:textId="514D275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DAEE3AE" w14:textId="01B6AEB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9615716" w14:textId="0903D1B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</w:tr>
      <w:tr w:rsidR="004B44D8" w:rsidRPr="00691182" w14:paraId="50881DBB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B472512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X girl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36604A6" w14:textId="78A6C0E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BCD175E" w14:textId="3747FC4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6063A6E" w14:textId="55A3A6C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7FC5A29" w14:textId="3AD9900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71BCCB0" w14:textId="2AE559D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784A5D3F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0E965B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IRT T1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4EF6AE7" w14:textId="5505EE1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FE508D1" w14:textId="349F7FF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0901F28" w14:textId="5A45530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4080437" w14:textId="226B507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296A525" w14:textId="6FC2183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8</w:t>
            </w:r>
          </w:p>
        </w:tc>
      </w:tr>
      <w:tr w:rsidR="004B44D8" w:rsidRPr="00691182" w14:paraId="2663AB1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7E82DC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131EB51" w14:textId="74F7E56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31D2DBB" w14:textId="7A74372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1705EB0" w14:textId="55D3DD7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EED5FC8" w14:textId="5C9D3ED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38026F7" w14:textId="5AE7E4C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9</w:t>
            </w:r>
          </w:p>
        </w:tc>
      </w:tr>
      <w:tr w:rsidR="004B44D8" w:rsidRPr="00691182" w14:paraId="2AB140D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8A8927C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IRT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6089129" w14:textId="14688DB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1B5C43D" w14:textId="3AB4F4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53612AE" w14:textId="41A2BB9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67771BC" w14:textId="7C9F72F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F52E893" w14:textId="673C0B2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7</w:t>
            </w:r>
          </w:p>
        </w:tc>
      </w:tr>
      <w:tr w:rsidR="004B44D8" w:rsidRPr="00691182" w14:paraId="72E7A750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D11789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24CBFDA" w14:textId="67C268C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7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568FD9D" w14:textId="0B88384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6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7D64DB3" w14:textId="6A823FC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36F8174" w14:textId="36228EA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6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7C6062D" w14:textId="6A091EC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8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</w:tr>
      <w:tr w:rsidR="004B44D8" w:rsidRPr="00691182" w14:paraId="4D8D832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C0AA66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IRT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F9E2DC1" w14:textId="3E4FD7C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24E46BD" w14:textId="765F874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FFCA3CA" w14:textId="27F26F7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A246236" w14:textId="28BDBAE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0D885B0" w14:textId="4FC4DA1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8</w:t>
            </w:r>
          </w:p>
        </w:tc>
      </w:tr>
      <w:tr w:rsidR="004B44D8" w:rsidRPr="00691182" w14:paraId="3EA1129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8EC932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6D63D46" w14:textId="281FC91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3F974CE" w14:textId="47F87B7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402DC87" w14:textId="323E076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CD2EAC8" w14:textId="5C67A18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285B5EC" w14:textId="0421E77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3</w:t>
            </w:r>
          </w:p>
        </w:tc>
      </w:tr>
      <w:tr w:rsidR="004B44D8" w:rsidRPr="00691182" w14:paraId="3C9952C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452643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1 ~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7DAC75B" w14:textId="60B2024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69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F1EA4D6" w14:textId="4966FAC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5A650C1" w14:textId="785D2BE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874B9A0" w14:textId="544E6AC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4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1023433" w14:textId="7CD929E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9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</w:tr>
      <w:tr w:rsidR="004B44D8" w:rsidRPr="00691182" w14:paraId="6823C11D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1099CB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8CE256C" w14:textId="25DC2DB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77E6D43" w14:textId="664F5D6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83272B1" w14:textId="0C989D6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266B17E" w14:textId="3FDFCBD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8B3E34D" w14:textId="593C404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7</w:t>
            </w:r>
          </w:p>
        </w:tc>
      </w:tr>
      <w:tr w:rsidR="004B44D8" w:rsidRPr="00691182" w14:paraId="35490F43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EB4529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6D181FD" w14:textId="2D86FA4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E74888C" w14:textId="3D34602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7A74131" w14:textId="06CCE81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67CE8F1" w14:textId="26E623A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1012DDB" w14:textId="172ED39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4E29F59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EDB5BF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064491B" w14:textId="352C7C3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2556EFF" w14:textId="54C98A8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28FEC7B" w14:textId="4E0C0E1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66FD4DE" w14:textId="6C5F534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B462C99" w14:textId="2F32CD0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</w:tr>
      <w:tr w:rsidR="004B44D8" w:rsidRPr="00691182" w14:paraId="16C6DBE7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AC0C15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FC5BB4A" w14:textId="02EC9FC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FAEBE74" w14:textId="40989F9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DCD474C" w14:textId="63F9D8C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73522AD" w14:textId="575856A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C800830" w14:textId="47C0110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</w:tr>
      <w:tr w:rsidR="004B44D8" w:rsidRPr="00691182" w14:paraId="24BA4B39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5EEE4D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8CCECBC" w14:textId="2C845F7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8A2B4BA" w14:textId="2455F8B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4FC0189" w14:textId="7AD7B82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2D3C6ED" w14:textId="7802FC7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18349FE" w14:textId="5907FC0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433ABB7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9E49B2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72211D84" w14:textId="56B8796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B763A30" w14:textId="607B6F9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1A334F5" w14:textId="4DCD685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D3355AC" w14:textId="4B18498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56A89F0" w14:textId="41D057D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2F2E224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F379B8D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35754B3" w14:textId="366C216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859471E" w14:textId="4BC7F97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40A3FE8" w14:textId="335C7EB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842AAB5" w14:textId="32E0B1F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09BAC4F" w14:textId="51CAFA1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2C17C02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7E5AD86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13EBC34" w14:textId="11DCE06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EC6FE84" w14:textId="793E0B8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31EEFCF" w14:textId="1C2C1F9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4E2BA96" w14:textId="7288B99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91CACA4" w14:textId="4E803AC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5780928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632A6C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1 ~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035E722" w14:textId="5EAACAC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EF0C2F8" w14:textId="631B613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5745FBC" w14:textId="790AD50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C89AE00" w14:textId="1DA3007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8E515C3" w14:textId="6D6397D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7</w:t>
            </w:r>
          </w:p>
        </w:tc>
      </w:tr>
      <w:tr w:rsidR="004B44D8" w:rsidRPr="00691182" w14:paraId="6181E409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A83650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1 ~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DC842D2" w14:textId="23E3FBA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6B83474" w14:textId="360D830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3C10888" w14:textId="01062B7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F70FA56" w14:textId="3E7297D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C40802C" w14:textId="7B830CC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4</w:t>
            </w:r>
          </w:p>
        </w:tc>
      </w:tr>
      <w:tr w:rsidR="004B44D8" w:rsidRPr="00691182" w14:paraId="3474D6F0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F16151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D3516AA" w14:textId="7228DCA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8B3276A" w14:textId="076E984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BFBD511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.00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729B28E" w14:textId="4D6C5D0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5B3F96F" w14:textId="3325CDE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6</w:t>
            </w:r>
          </w:p>
        </w:tc>
      </w:tr>
      <w:tr w:rsidR="004B44D8" w:rsidRPr="00691182" w14:paraId="42AE439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166973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7C3231E" w14:textId="2542A6D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4271A73" w14:textId="5C7977D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B2EB04E" w14:textId="351A449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92E63FE" w14:textId="2F33AA2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3BF084D" w14:textId="3ED81F1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</w:tr>
      <w:tr w:rsidR="004B44D8" w:rsidRPr="00691182" w14:paraId="12E547E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2630A76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C952337" w14:textId="7EA8829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074C05C" w14:textId="473DCDB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A0458EC" w14:textId="6203C48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3D424DC" w14:textId="5E1AAF7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C96DE92" w14:textId="40FB595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4</w:t>
            </w:r>
          </w:p>
        </w:tc>
      </w:tr>
      <w:tr w:rsidR="004B44D8" w:rsidRPr="00691182" w14:paraId="7E5E8E7D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105347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positive affect T1 ~~ Czech language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FBAFCF2" w14:textId="51DD7B9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386947B" w14:textId="66D87EE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CFAD2FA" w14:textId="76DC56A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D7CA5AD" w14:textId="581462D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1ECA40E" w14:textId="16A3926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1</w:t>
            </w:r>
          </w:p>
        </w:tc>
      </w:tr>
      <w:tr w:rsidR="004B44D8" w:rsidRPr="00691182" w14:paraId="3469DDFD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C8D56B6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1 ~~ exclusion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5443CFD" w14:textId="49117DF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5E48A94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BA53358" w14:textId="386AC60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BAFA02B" w14:textId="666C98C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BA06C5C" w14:textId="5527525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366D278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C76013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1 ~~ exclusion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6194757" w14:textId="05B966C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2D29C77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4C93C1F" w14:textId="31DA8BB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71468A1" w14:textId="247854F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4FE9A2B" w14:textId="7452CD1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3EECB79E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4916F6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~ friendship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A6CBA8F" w14:textId="6C46D86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83DD37F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6E776EA" w14:textId="338608F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58C9EFA9" w14:textId="0EE07B3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5FBFB83" w14:textId="5BC3874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4</w:t>
            </w:r>
          </w:p>
        </w:tc>
      </w:tr>
      <w:tr w:rsidR="004B44D8" w:rsidRPr="00691182" w14:paraId="7BB8FCF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A4CF8E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~ friendship X girl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5F46000" w14:textId="035C4B6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B13A36F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B71C573" w14:textId="6CA1267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6B0845F" w14:textId="7C18FCF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CD3282B" w14:textId="723DB98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52466FC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2CD9FF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~ math IR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57EB9E6" w14:textId="6B26F31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9AE6701" w14:textId="3B05532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2B24F8F" w14:textId="523733B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DA2CB49" w14:textId="66A405E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95D7B0D" w14:textId="1F88CEE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</w:tr>
      <w:tr w:rsidR="004B44D8" w:rsidRPr="00691182" w14:paraId="293CB34B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33BC94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~ negative affect T1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7A5F01A" w14:textId="077D3C8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3F8F595" w14:textId="2342922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0F20A54" w14:textId="6B59C3B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0831101" w14:textId="18AC2CD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F30410E" w14:textId="6D1C4BB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6</w:t>
            </w:r>
          </w:p>
        </w:tc>
      </w:tr>
      <w:tr w:rsidR="004B44D8" w:rsidRPr="00691182" w14:paraId="37CDB2B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</w:tcBorders>
            <w:noWrap/>
            <w:hideMark/>
          </w:tcPr>
          <w:p w14:paraId="18B70BC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1 ~~ positive affect T1</w:t>
            </w:r>
          </w:p>
        </w:tc>
        <w:tc>
          <w:tcPr>
            <w:tcW w:w="578" w:type="pct"/>
            <w:tcBorders>
              <w:top w:val="nil"/>
            </w:tcBorders>
            <w:noWrap/>
            <w:hideMark/>
          </w:tcPr>
          <w:p w14:paraId="414CA338" w14:textId="799CEB1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341E7CD4" w14:textId="2B87BE7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</w:tcBorders>
            <w:noWrap/>
            <w:hideMark/>
          </w:tcPr>
          <w:p w14:paraId="10A7908F" w14:textId="63521E4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14:paraId="076172A1" w14:textId="0D02B38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590" w:type="pct"/>
            <w:tcBorders>
              <w:top w:val="nil"/>
            </w:tcBorders>
            <w:noWrap/>
            <w:hideMark/>
          </w:tcPr>
          <w:p w14:paraId="40773233" w14:textId="1410F8C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1</w:t>
            </w:r>
          </w:p>
        </w:tc>
      </w:tr>
      <w:tr w:rsidR="004B44D8" w:rsidRPr="00691182" w14:paraId="1837368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694D9DF9" w14:textId="77777777" w:rsidR="004B44D8" w:rsidRPr="00691182" w:rsidRDefault="004B44D8" w:rsidP="004B44D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91182">
              <w:rPr>
                <w:i/>
                <w:iCs/>
                <w:sz w:val="18"/>
                <w:szCs w:val="18"/>
                <w:lang w:val="en-US"/>
              </w:rPr>
              <w:t>T2 covariances</w:t>
            </w:r>
          </w:p>
        </w:tc>
        <w:tc>
          <w:tcPr>
            <w:tcW w:w="578" w:type="pct"/>
            <w:noWrap/>
            <w:hideMark/>
          </w:tcPr>
          <w:p w14:paraId="61B23997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noWrap/>
            <w:hideMark/>
          </w:tcPr>
          <w:p w14:paraId="0D58316C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noWrap/>
            <w:hideMark/>
          </w:tcPr>
          <w:p w14:paraId="0B6CAE5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noWrap/>
            <w:hideMark/>
          </w:tcPr>
          <w:p w14:paraId="6369ED1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noWrap/>
            <w:hideMark/>
          </w:tcPr>
          <w:p w14:paraId="71BA6EB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B44D8" w:rsidRPr="00691182" w14:paraId="599E5CAF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bottom w:val="nil"/>
            </w:tcBorders>
            <w:noWrap/>
            <w:hideMark/>
          </w:tcPr>
          <w:p w14:paraId="1932D7C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~ exclusion T2</w:t>
            </w:r>
          </w:p>
        </w:tc>
        <w:tc>
          <w:tcPr>
            <w:tcW w:w="578" w:type="pct"/>
            <w:tcBorders>
              <w:bottom w:val="nil"/>
            </w:tcBorders>
            <w:noWrap/>
            <w:hideMark/>
          </w:tcPr>
          <w:p w14:paraId="4E8D53EC" w14:textId="4199358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14:paraId="1ED96206" w14:textId="7BE077A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bottom w:val="nil"/>
            </w:tcBorders>
            <w:noWrap/>
            <w:hideMark/>
          </w:tcPr>
          <w:p w14:paraId="14923921" w14:textId="66E5B5A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575" w:type="pct"/>
            <w:tcBorders>
              <w:bottom w:val="nil"/>
            </w:tcBorders>
            <w:noWrap/>
            <w:hideMark/>
          </w:tcPr>
          <w:p w14:paraId="48A65C43" w14:textId="29E18B7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312E55CD" w14:textId="1EDB6F1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</w:tr>
      <w:tr w:rsidR="004B44D8" w:rsidRPr="00691182" w14:paraId="05075445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2B567CC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~ friendship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FFE3BB5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7455EED" w14:textId="6615236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B579193" w14:textId="72E24D9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9788852" w14:textId="24DF9A5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0129C6A" w14:textId="3FE57E1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5</w:t>
            </w:r>
          </w:p>
        </w:tc>
      </w:tr>
      <w:tr w:rsidR="004B44D8" w:rsidRPr="00691182" w14:paraId="541C963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53892A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2 ~~ exclusion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65F550E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24ED6FF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59AD777" w14:textId="165BAAD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048E08D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6DB3F69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38920E3E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7BB3AD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~ Czech language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4CDC7F7" w14:textId="4557E98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9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57D117E" w14:textId="687BC2D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A14E28C" w14:textId="71531C0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E43CB2F" w14:textId="30C8E1A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3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9D697FF" w14:textId="301B7AC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46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8</w:t>
            </w:r>
          </w:p>
        </w:tc>
      </w:tr>
      <w:tr w:rsidR="004B44D8" w:rsidRPr="00691182" w14:paraId="575DA117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6393D0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~ exclusion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CE84ECD" w14:textId="0E4AC60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723ECF6" w14:textId="26D63DC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8464ECB" w14:textId="74351D4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C4988C8" w14:textId="025EB46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C111BA1" w14:textId="19166EE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1FE3C18A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DF9D2A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~ friendship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412848B" w14:textId="36E47FC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45738D5B" w14:textId="71CCC97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D02B31F" w14:textId="2EAD00F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B9EAF02" w14:textId="60F4B5D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1ACDE95" w14:textId="26AA808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5F9AC509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F84829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~ Czech language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992517E" w14:textId="7CAB774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D4D0DA4" w14:textId="44A5568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0110F44" w14:textId="280B068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9837082" w14:textId="6106569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27FE5AB" w14:textId="5D31ED3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3</w:t>
            </w:r>
          </w:p>
        </w:tc>
      </w:tr>
      <w:tr w:rsidR="004B44D8" w:rsidRPr="00691182" w14:paraId="44F798B7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F85C40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~ exclusion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9BE57F9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641C8F7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4C79FF1" w14:textId="5ADF3B1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94FD644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6DBAFE4" w14:textId="3068CEB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3D68D85C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9AA8AFB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~ friendship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EA2AB9B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19E2CC7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3C28B578" w14:textId="5C185B4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00C69B02" w14:textId="47C7F98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E354A1B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1E46633F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A410B9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~ math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C66E60B" w14:textId="0AB9438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293F869" w14:textId="0B01125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1AD8168" w14:textId="5D106E8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84A1B2B" w14:textId="64C38E2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4E012DC9" w14:textId="24A3CDA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</w:t>
            </w:r>
          </w:p>
        </w:tc>
      </w:tr>
      <w:tr w:rsidR="004B44D8" w:rsidRPr="00691182" w14:paraId="39323E5B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D5A189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~ Czech language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46E353E" w14:textId="1CA177C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88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2FD63F1" w14:textId="4ADDD0F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DEFD4E9" w14:textId="372198A3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4C7EFF9" w14:textId="7B6497B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54DEAB7" w14:textId="03D38FA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</w:t>
            </w:r>
          </w:p>
        </w:tc>
      </w:tr>
      <w:tr w:rsidR="004B44D8" w:rsidRPr="00691182" w14:paraId="37CC4703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78EF4A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~ exclusion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24CDBC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9990A3B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F2A7390" w14:textId="359622A8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AA05E84" w14:textId="6444C38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556A388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7537863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32CD172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~ friendship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0FF186E" w14:textId="6989BD3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5558E9D5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F0F8139" w14:textId="1B4B8D6A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20DD3BC7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624B137D" w14:textId="1E8A23C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45010FB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E24C3B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positive </w:t>
            </w:r>
            <w:proofErr w:type="gramStart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 xml:space="preserve"> T2 ~~ math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3755EA9" w14:textId="5DF1B45D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8BD33C4" w14:textId="72065AC3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D77ACC9" w14:textId="1BB9F1C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632C78E7" w14:textId="2537566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C27269C" w14:textId="7D8ED4E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</w:tr>
      <w:tr w:rsidR="004B44D8" w:rsidRPr="00691182" w14:paraId="370CE58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4C44ED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~ negative affec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A11A83D" w14:textId="3BB1D27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26FD19F" w14:textId="6E62F58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6C9BA11" w14:textId="7C970675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3F4214D" w14:textId="60A2402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7AE5C04" w14:textId="4AF1F8B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2</w:t>
            </w:r>
          </w:p>
        </w:tc>
      </w:tr>
      <w:tr w:rsidR="004B44D8" w:rsidRPr="00691182" w14:paraId="557E940C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4CDA730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demographic variables covariances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09392AF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86F30E6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CB39B8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16372A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2F331377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B44D8" w:rsidRPr="00691182" w14:paraId="7B3C7CB1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740265B3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thnicity ~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1B047FF6" w14:textId="56155ED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6ADC4A1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235D1A2C" w14:textId="2EB83D3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5C1E0FA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9E0AC3D" w14:textId="7425C3D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41FF7EE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5A889F0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gender ~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46493B16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026CA4A5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CF505C4" w14:textId="24CE19D9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EEAF00A" w14:textId="69CE56D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1607BD8D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</w:tr>
      <w:tr w:rsidR="004B44D8" w:rsidRPr="00691182" w14:paraId="3741713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</w:tcBorders>
            <w:noWrap/>
            <w:hideMark/>
          </w:tcPr>
          <w:p w14:paraId="01B40BA2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gender ~~ parental education</w:t>
            </w:r>
          </w:p>
        </w:tc>
        <w:tc>
          <w:tcPr>
            <w:tcW w:w="578" w:type="pct"/>
            <w:tcBorders>
              <w:top w:val="nil"/>
            </w:tcBorders>
            <w:noWrap/>
            <w:hideMark/>
          </w:tcPr>
          <w:p w14:paraId="732F03AA" w14:textId="248E88D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6DAC8B57" w14:textId="2521875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41" w:type="pct"/>
            <w:tcBorders>
              <w:top w:val="nil"/>
            </w:tcBorders>
            <w:noWrap/>
            <w:hideMark/>
          </w:tcPr>
          <w:p w14:paraId="0F6A7FD2" w14:textId="0A61219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14:paraId="03B64E78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nil"/>
            </w:tcBorders>
            <w:noWrap/>
            <w:hideMark/>
          </w:tcPr>
          <w:p w14:paraId="03ED0765" w14:textId="3203C4A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0554F4EA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noWrap/>
            <w:hideMark/>
          </w:tcPr>
          <w:p w14:paraId="64A0A49E" w14:textId="77777777" w:rsidR="004B44D8" w:rsidRPr="00691182" w:rsidRDefault="004B44D8" w:rsidP="004B44D8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91182">
              <w:rPr>
                <w:i/>
                <w:iCs/>
                <w:sz w:val="18"/>
                <w:szCs w:val="18"/>
                <w:lang w:val="en-US"/>
              </w:rPr>
              <w:t>variances</w:t>
            </w:r>
          </w:p>
        </w:tc>
        <w:tc>
          <w:tcPr>
            <w:tcW w:w="578" w:type="pct"/>
            <w:noWrap/>
            <w:hideMark/>
          </w:tcPr>
          <w:p w14:paraId="01D81B3E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01" w:type="pct"/>
            <w:noWrap/>
            <w:hideMark/>
          </w:tcPr>
          <w:p w14:paraId="5A99C4D5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noWrap/>
            <w:hideMark/>
          </w:tcPr>
          <w:p w14:paraId="5820F8C5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75" w:type="pct"/>
            <w:noWrap/>
            <w:hideMark/>
          </w:tcPr>
          <w:p w14:paraId="03F482CC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noWrap/>
            <w:hideMark/>
          </w:tcPr>
          <w:p w14:paraId="564A8ECB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4B44D8" w:rsidRPr="00691182" w14:paraId="655BCAB8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bottom w:val="nil"/>
            </w:tcBorders>
            <w:noWrap/>
            <w:hideMark/>
          </w:tcPr>
          <w:p w14:paraId="27446F7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Czech language IRT T2 ~~ Czech language IRT T2</w:t>
            </w:r>
          </w:p>
        </w:tc>
        <w:tc>
          <w:tcPr>
            <w:tcW w:w="578" w:type="pct"/>
            <w:tcBorders>
              <w:bottom w:val="nil"/>
            </w:tcBorders>
            <w:noWrap/>
            <w:hideMark/>
          </w:tcPr>
          <w:p w14:paraId="077482B2" w14:textId="50F1FC3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2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401" w:type="pct"/>
            <w:tcBorders>
              <w:bottom w:val="nil"/>
            </w:tcBorders>
            <w:noWrap/>
            <w:hideMark/>
          </w:tcPr>
          <w:p w14:paraId="1BC69A11" w14:textId="2F9FEB2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341" w:type="pct"/>
            <w:tcBorders>
              <w:bottom w:val="nil"/>
            </w:tcBorders>
            <w:noWrap/>
            <w:hideMark/>
          </w:tcPr>
          <w:p w14:paraId="2D1148E1" w14:textId="4699D04C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bottom w:val="nil"/>
            </w:tcBorders>
            <w:noWrap/>
            <w:hideMark/>
          </w:tcPr>
          <w:p w14:paraId="0B25BD41" w14:textId="603288E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12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590" w:type="pct"/>
            <w:tcBorders>
              <w:bottom w:val="nil"/>
            </w:tcBorders>
            <w:noWrap/>
            <w:hideMark/>
          </w:tcPr>
          <w:p w14:paraId="41DA0E1A" w14:textId="6B25AE26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3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4</w:t>
            </w:r>
          </w:p>
        </w:tc>
      </w:tr>
      <w:tr w:rsidR="004B44D8" w:rsidRPr="00691182" w14:paraId="5BB4C904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0D7CD56E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thnicity ~~ ethnicity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914959C" w14:textId="77C5EF2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75BC416F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2272F44" w14:textId="3699C59E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44D2BEE" w14:textId="1C20A3EC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F9B1656" w14:textId="688996FA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8</w:t>
            </w:r>
          </w:p>
        </w:tc>
      </w:tr>
      <w:tr w:rsidR="004B44D8" w:rsidRPr="00691182" w14:paraId="1662A4D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41908E3F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exclusion T2 ~~ exclusion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61ADE106" w14:textId="0A2E0BBD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669E90B9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6C22F879" w14:textId="42DC95FB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4A3300C" w14:textId="3F40029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376FA06" w14:textId="48C6897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691182" w14:paraId="02F43E85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15A1B07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friendship T2 ~~ friendship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8CBB65B" w14:textId="7D89DA3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A1FA098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4A60B166" w14:textId="7CD7A00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7A826926" w14:textId="0AE78EA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808C180" w14:textId="1E2602D5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</w:tr>
      <w:tr w:rsidR="004B44D8" w:rsidRPr="00691182" w14:paraId="032ACA6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F0F20E5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gender ~~ gender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326DF452" w14:textId="57CEA5B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3F42B366" w14:textId="7777777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7CE92013" w14:textId="06DDBA60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68078CF" w14:textId="69E7C3D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59A75312" w14:textId="50E43F0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</w:tr>
      <w:tr w:rsidR="004B44D8" w:rsidRPr="00691182" w14:paraId="79FA7909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BA2DA36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math IRT T2 ~~ math IR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5199FD78" w14:textId="29F3252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59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B9DC9C0" w14:textId="3DE8612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96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0F518679" w14:textId="563F4F20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45A07A84" w14:textId="6EF6E3D1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47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3888FA63" w14:textId="4D79AEC2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171</w:t>
            </w: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7</w:t>
            </w:r>
          </w:p>
        </w:tc>
      </w:tr>
      <w:tr w:rsidR="004B44D8" w:rsidRPr="00691182" w14:paraId="08C7A036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19023CA4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negative affect T2 ~~ negative affect T2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05DD287D" w14:textId="770FB288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1066ECC6" w14:textId="4AD46C81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57962598" w14:textId="74E577B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362D24DE" w14:textId="65B2A73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7CEC1AA8" w14:textId="13F10A3E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</w:t>
            </w:r>
          </w:p>
        </w:tc>
      </w:tr>
      <w:tr w:rsidR="004B44D8" w:rsidRPr="00691182" w14:paraId="43813811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  <w:bottom w:val="nil"/>
            </w:tcBorders>
            <w:noWrap/>
            <w:hideMark/>
          </w:tcPr>
          <w:p w14:paraId="6D59F0C9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arental education ~~ parental education</w:t>
            </w:r>
          </w:p>
        </w:tc>
        <w:tc>
          <w:tcPr>
            <w:tcW w:w="578" w:type="pct"/>
            <w:tcBorders>
              <w:top w:val="nil"/>
              <w:bottom w:val="nil"/>
            </w:tcBorders>
            <w:noWrap/>
            <w:hideMark/>
          </w:tcPr>
          <w:p w14:paraId="2E773F90" w14:textId="4B43B06F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401" w:type="pct"/>
            <w:tcBorders>
              <w:top w:val="nil"/>
              <w:bottom w:val="nil"/>
            </w:tcBorders>
            <w:noWrap/>
            <w:hideMark/>
          </w:tcPr>
          <w:p w14:paraId="2FCE4A8F" w14:textId="77777777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9118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bottom w:val="nil"/>
            </w:tcBorders>
            <w:noWrap/>
            <w:hideMark/>
          </w:tcPr>
          <w:p w14:paraId="180F2239" w14:textId="6E9C87AB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  <w:bottom w:val="nil"/>
            </w:tcBorders>
            <w:noWrap/>
            <w:hideMark/>
          </w:tcPr>
          <w:p w14:paraId="17A0A91F" w14:textId="3876DFB6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/>
            <w:hideMark/>
          </w:tcPr>
          <w:p w14:paraId="0984B786" w14:textId="66961FD4" w:rsidR="004B44D8" w:rsidRPr="00691182" w:rsidRDefault="004B44D8" w:rsidP="004B44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25</w:t>
            </w:r>
          </w:p>
        </w:tc>
      </w:tr>
      <w:tr w:rsidR="004B44D8" w:rsidRPr="00691182" w14:paraId="4C7A78F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pct"/>
            <w:tcBorders>
              <w:top w:val="nil"/>
            </w:tcBorders>
            <w:noWrap/>
            <w:hideMark/>
          </w:tcPr>
          <w:p w14:paraId="4F50BA58" w14:textId="77777777" w:rsidR="004B44D8" w:rsidRPr="00691182" w:rsidRDefault="004B44D8" w:rsidP="004B44D8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182">
              <w:rPr>
                <w:b w:val="0"/>
                <w:bCs w:val="0"/>
                <w:sz w:val="18"/>
                <w:szCs w:val="18"/>
                <w:lang w:val="en-US"/>
              </w:rPr>
              <w:t>positive affect T2 ~~ positive affect T2</w:t>
            </w:r>
          </w:p>
        </w:tc>
        <w:tc>
          <w:tcPr>
            <w:tcW w:w="578" w:type="pct"/>
            <w:tcBorders>
              <w:top w:val="nil"/>
            </w:tcBorders>
            <w:noWrap/>
            <w:hideMark/>
          </w:tcPr>
          <w:p w14:paraId="67099776" w14:textId="1F3036D9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401" w:type="pct"/>
            <w:tcBorders>
              <w:top w:val="nil"/>
            </w:tcBorders>
            <w:noWrap/>
            <w:hideMark/>
          </w:tcPr>
          <w:p w14:paraId="76046D5E" w14:textId="1314FDC4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41" w:type="pct"/>
            <w:tcBorders>
              <w:top w:val="nil"/>
            </w:tcBorders>
            <w:noWrap/>
            <w:hideMark/>
          </w:tcPr>
          <w:p w14:paraId="22E4B7BF" w14:textId="514DB0B2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14:paraId="3B69D2F5" w14:textId="76DA82CF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590" w:type="pct"/>
            <w:tcBorders>
              <w:top w:val="nil"/>
            </w:tcBorders>
            <w:noWrap/>
            <w:hideMark/>
          </w:tcPr>
          <w:p w14:paraId="65CEE029" w14:textId="234870D7" w:rsidR="004B44D8" w:rsidRPr="00691182" w:rsidRDefault="004B44D8" w:rsidP="004B44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691182">
              <w:rPr>
                <w:sz w:val="18"/>
                <w:szCs w:val="18"/>
                <w:lang w:val="en-US"/>
              </w:rPr>
              <w:t>71</w:t>
            </w:r>
          </w:p>
        </w:tc>
      </w:tr>
    </w:tbl>
    <w:p w14:paraId="7AB946F5" w14:textId="77777777" w:rsidR="00691182" w:rsidRDefault="00691182">
      <w:pPr>
        <w:rPr>
          <w:lang w:val="en-US"/>
        </w:rPr>
      </w:pPr>
    </w:p>
    <w:p w14:paraId="5D3922AD" w14:textId="77D2855C" w:rsidR="00204A2D" w:rsidRDefault="00204A2D" w:rsidP="00862289">
      <w:pPr>
        <w:jc w:val="both"/>
        <w:rPr>
          <w:lang w:val="en-US"/>
        </w:rPr>
      </w:pPr>
      <w:r w:rsidRPr="00F95C44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F95C44">
        <w:rPr>
          <w:b/>
          <w:bCs/>
          <w:lang w:val="en-US"/>
        </w:rPr>
        <w:t xml:space="preserve">: </w:t>
      </w:r>
      <w:r w:rsidR="00862289">
        <w:rPr>
          <w:b/>
          <w:bCs/>
          <w:lang w:val="en-US"/>
        </w:rPr>
        <w:t>Sensitivity Analysis – Comparison of Key Paths Between Original, No Interaction, and Listwise Deletion Models</w:t>
      </w:r>
    </w:p>
    <w:tbl>
      <w:tblPr>
        <w:tblStyle w:val="Prosttabulka2"/>
        <w:tblW w:w="5000" w:type="pct"/>
        <w:tblLook w:val="04A0" w:firstRow="1" w:lastRow="0" w:firstColumn="1" w:lastColumn="0" w:noHBand="0" w:noVBand="1"/>
      </w:tblPr>
      <w:tblGrid>
        <w:gridCol w:w="3553"/>
        <w:gridCol w:w="633"/>
        <w:gridCol w:w="570"/>
        <w:gridCol w:w="570"/>
        <w:gridCol w:w="633"/>
        <w:gridCol w:w="570"/>
        <w:gridCol w:w="670"/>
        <w:gridCol w:w="633"/>
        <w:gridCol w:w="570"/>
        <w:gridCol w:w="670"/>
      </w:tblGrid>
      <w:tr w:rsidR="00862289" w:rsidRPr="002C31F4" w14:paraId="2DFEB325" w14:textId="77777777" w:rsidTr="004B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noWrap/>
          </w:tcPr>
          <w:p w14:paraId="4F5D743B" w14:textId="77777777" w:rsidR="00862289" w:rsidRPr="00862289" w:rsidRDefault="00862289" w:rsidP="002C31F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77" w:type="pct"/>
            <w:gridSpan w:val="3"/>
            <w:noWrap/>
          </w:tcPr>
          <w:p w14:paraId="4A871088" w14:textId="55BB19A7" w:rsidR="00862289" w:rsidRPr="00862289" w:rsidRDefault="00862289" w:rsidP="0086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62289">
              <w:rPr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1032" w:type="pct"/>
            <w:gridSpan w:val="3"/>
            <w:noWrap/>
          </w:tcPr>
          <w:p w14:paraId="4057DB97" w14:textId="478DD79A" w:rsidR="00862289" w:rsidRPr="00862289" w:rsidRDefault="00862289" w:rsidP="0086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62289">
              <w:rPr>
                <w:sz w:val="18"/>
                <w:szCs w:val="18"/>
                <w:lang w:val="en-US"/>
              </w:rPr>
              <w:t>no interactions</w:t>
            </w:r>
          </w:p>
        </w:tc>
        <w:tc>
          <w:tcPr>
            <w:tcW w:w="1032" w:type="pct"/>
            <w:gridSpan w:val="3"/>
            <w:noWrap/>
          </w:tcPr>
          <w:p w14:paraId="512723CD" w14:textId="4D6DFCE6" w:rsidR="00862289" w:rsidRPr="00862289" w:rsidRDefault="00862289" w:rsidP="008622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62289">
              <w:rPr>
                <w:sz w:val="18"/>
                <w:szCs w:val="18"/>
                <w:lang w:val="en-US"/>
              </w:rPr>
              <w:t>listwise deletion</w:t>
            </w:r>
          </w:p>
        </w:tc>
      </w:tr>
      <w:tr w:rsidR="002C31F4" w:rsidRPr="002C31F4" w14:paraId="5344897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noWrap/>
            <w:hideMark/>
          </w:tcPr>
          <w:p w14:paraId="473C59B2" w14:textId="77777777" w:rsidR="002C31F4" w:rsidRPr="002C31F4" w:rsidRDefault="002C31F4" w:rsidP="002C31F4">
            <w:pPr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effect</w:t>
            </w:r>
          </w:p>
        </w:tc>
        <w:tc>
          <w:tcPr>
            <w:tcW w:w="349" w:type="pct"/>
            <w:noWrap/>
            <w:hideMark/>
          </w:tcPr>
          <w:p w14:paraId="7149E205" w14:textId="2D935CC2" w:rsidR="002C31F4" w:rsidRPr="00065A2E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65A2E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314" w:type="pct"/>
            <w:noWrap/>
            <w:hideMark/>
          </w:tcPr>
          <w:p w14:paraId="3A70CA49" w14:textId="74D3DDCC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14" w:type="pct"/>
            <w:noWrap/>
            <w:hideMark/>
          </w:tcPr>
          <w:p w14:paraId="140D1EBA" w14:textId="758B26E1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49" w:type="pct"/>
            <w:noWrap/>
            <w:hideMark/>
          </w:tcPr>
          <w:p w14:paraId="4C810502" w14:textId="76547C6D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314" w:type="pct"/>
            <w:noWrap/>
            <w:hideMark/>
          </w:tcPr>
          <w:p w14:paraId="0CA9F47F" w14:textId="185069E2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69" w:type="pct"/>
            <w:noWrap/>
            <w:hideMark/>
          </w:tcPr>
          <w:p w14:paraId="6F156CA6" w14:textId="2FFEC028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49" w:type="pct"/>
            <w:noWrap/>
            <w:hideMark/>
          </w:tcPr>
          <w:p w14:paraId="3032811F" w14:textId="0B477107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314" w:type="pct"/>
            <w:noWrap/>
            <w:hideMark/>
          </w:tcPr>
          <w:p w14:paraId="1C9044F3" w14:textId="616D31DC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369" w:type="pct"/>
            <w:noWrap/>
            <w:hideMark/>
          </w:tcPr>
          <w:p w14:paraId="65B1EB14" w14:textId="73614923" w:rsidR="002C31F4" w:rsidRPr="00F93AD2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93AD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2C31F4" w:rsidRPr="002C31F4" w14:paraId="47022268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bottom w:val="nil"/>
            </w:tcBorders>
            <w:noWrap/>
            <w:hideMark/>
          </w:tcPr>
          <w:p w14:paraId="075A00FC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positive affect T2 ~ positive affect T1</w:t>
            </w:r>
          </w:p>
        </w:tc>
        <w:tc>
          <w:tcPr>
            <w:tcW w:w="349" w:type="pct"/>
            <w:tcBorders>
              <w:bottom w:val="nil"/>
            </w:tcBorders>
            <w:noWrap/>
            <w:hideMark/>
          </w:tcPr>
          <w:p w14:paraId="22E46EDC" w14:textId="26EA1132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14" w:type="pct"/>
            <w:tcBorders>
              <w:bottom w:val="nil"/>
            </w:tcBorders>
            <w:noWrap/>
            <w:hideMark/>
          </w:tcPr>
          <w:p w14:paraId="307DA0F3" w14:textId="7CBC43BF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14" w:type="pct"/>
            <w:tcBorders>
              <w:bottom w:val="nil"/>
            </w:tcBorders>
            <w:noWrap/>
            <w:hideMark/>
          </w:tcPr>
          <w:p w14:paraId="5E945880" w14:textId="69E8FC84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bottom w:val="nil"/>
            </w:tcBorders>
            <w:noWrap/>
            <w:hideMark/>
          </w:tcPr>
          <w:p w14:paraId="2A013161" w14:textId="0FBF60A4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14" w:type="pct"/>
            <w:tcBorders>
              <w:bottom w:val="nil"/>
            </w:tcBorders>
            <w:noWrap/>
            <w:hideMark/>
          </w:tcPr>
          <w:p w14:paraId="0AD010E9" w14:textId="4A17954C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69" w:type="pct"/>
            <w:tcBorders>
              <w:bottom w:val="nil"/>
            </w:tcBorders>
            <w:noWrap/>
            <w:hideMark/>
          </w:tcPr>
          <w:p w14:paraId="6B2576BC" w14:textId="0F8BF1C7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bottom w:val="nil"/>
            </w:tcBorders>
            <w:noWrap/>
            <w:hideMark/>
          </w:tcPr>
          <w:p w14:paraId="664777B6" w14:textId="4CA491C4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14" w:type="pct"/>
            <w:tcBorders>
              <w:bottom w:val="nil"/>
            </w:tcBorders>
            <w:noWrap/>
            <w:hideMark/>
          </w:tcPr>
          <w:p w14:paraId="5EC88165" w14:textId="1C84FE7C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69" w:type="pct"/>
            <w:tcBorders>
              <w:bottom w:val="nil"/>
            </w:tcBorders>
            <w:noWrap/>
            <w:hideMark/>
          </w:tcPr>
          <w:p w14:paraId="4D18D855" w14:textId="79A3596E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</w:tr>
      <w:tr w:rsidR="002C31F4" w:rsidRPr="002C31F4" w14:paraId="73FBEF24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37EEB803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positive affect T2 ~ nega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C1628D3" w14:textId="32A63F41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9290968" w14:textId="4DBC31D7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165AC40F" w14:textId="2A2C35BC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74AFF630" w14:textId="32E61D02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1D84847A" w14:textId="609D3418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7FDB0BAA" w14:textId="06C71A31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7F4A4F85" w14:textId="1B8B3313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0D995C1" w14:textId="3432B71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1652F172" w14:textId="0AAAC3AE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</w:tr>
      <w:tr w:rsidR="002C31F4" w:rsidRPr="002C31F4" w14:paraId="7FE87DD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23123AC1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positive affect T2 ~ friendship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0D64CF90" w14:textId="64EF179C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F7B8BCB" w14:textId="4606A3D6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71AEEBB2" w14:textId="25E048E9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14B06F86" w14:textId="1CACC467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FB31622" w14:textId="7003A762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246507DF" w14:textId="1F447470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6E305CC" w14:textId="4D5D8E2B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E6234A2" w14:textId="100BE35D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5889F64E" w14:textId="23DCB9C8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1</w:t>
            </w:r>
          </w:p>
        </w:tc>
      </w:tr>
      <w:tr w:rsidR="004B44D8" w:rsidRPr="002C31F4" w14:paraId="5374B837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15307421" w14:textId="77777777" w:rsidR="00862289" w:rsidRPr="00862289" w:rsidRDefault="00862289" w:rsidP="0086228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positive affect T2 ~ exclusion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7EE3D35A" w14:textId="77609474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05301AD6" w14:textId="6BB3B08B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1823007" w14:textId="3A4E6B6A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8368A57" w14:textId="03708A0E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1F65FC3B" w14:textId="5EF513E8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268A27FF" w14:textId="2033ADBA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66B7DDE2" w14:textId="3C386EE7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6C82462" w14:textId="08631680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3728920D" w14:textId="0C46529C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</w:tr>
      <w:tr w:rsidR="004B44D8" w:rsidRPr="002C31F4" w14:paraId="46D996D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3FCBF7FD" w14:textId="77777777" w:rsidR="00862289" w:rsidRPr="00862289" w:rsidRDefault="00862289" w:rsidP="0086228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 xml:space="preserve">negative </w:t>
            </w:r>
            <w:proofErr w:type="gramStart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affect</w:t>
            </w:r>
            <w:proofErr w:type="gramEnd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 xml:space="preserve"> T2 ~ posi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0EF56EDE" w14:textId="587688A5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78AAF8D6" w14:textId="7EB3CFF1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21920CD" w14:textId="7016A777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7908F17" w14:textId="59C9F91D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FCE4E7A" w14:textId="60248B93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08A59875" w14:textId="50585D9E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659970F0" w14:textId="196BFA74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A8EA3CB" w14:textId="229D06A3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5D2E7F35" w14:textId="791712A5" w:rsidR="00862289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</w:tr>
      <w:tr w:rsidR="004B44D8" w:rsidRPr="002C31F4" w14:paraId="190DF1A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247BD1A1" w14:textId="77777777" w:rsidR="00862289" w:rsidRPr="00862289" w:rsidRDefault="00862289" w:rsidP="0086228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negative affect T2 ~ nega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D25D113" w14:textId="124C093F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ED29998" w14:textId="759EC662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05B584D" w14:textId="19E74292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103F19B0" w14:textId="584BA4C7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FC92EB5" w14:textId="56DA06CA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4411B151" w14:textId="6D3ABFA1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91626B4" w14:textId="03B3E156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1D79E3C" w14:textId="5601D524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67DE2B47" w14:textId="3B94EFB2" w:rsidR="00862289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</w:tr>
      <w:tr w:rsidR="002C31F4" w:rsidRPr="002C31F4" w14:paraId="7897DBE2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46FC061B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negative affect T2 ~ friendship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4D83185E" w14:textId="7508D145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94AB0D4" w14:textId="3D47CD2A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016E9753" w14:textId="591F8F11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1E942379" w14:textId="3131F3F8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421904B" w14:textId="35CB8BBD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9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06A95957" w14:textId="4D11DEEA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6DE2D435" w14:textId="6CF13581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1F3F1D3" w14:textId="67C54064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7690F18F" w14:textId="72BF6283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0</w:t>
            </w:r>
          </w:p>
        </w:tc>
      </w:tr>
      <w:tr w:rsidR="002C31F4" w:rsidRPr="002C31F4" w14:paraId="7F890123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74DB711F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negative affect T2 ~ exclusion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218FB490" w14:textId="4C36D2C6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10ECD5C" w14:textId="473EAC70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FE8FC1E" w14:textId="6313BEDF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46B6C162" w14:textId="7958D92C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C25B9EB" w14:textId="213ACAD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7E5A6D18" w14:textId="75154299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5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19BF858" w14:textId="2608276D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793179E" w14:textId="415109FA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70FDE575" w14:textId="4533C15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2</w:t>
            </w:r>
          </w:p>
        </w:tc>
      </w:tr>
      <w:tr w:rsidR="002C31F4" w:rsidRPr="002C31F4" w14:paraId="75CF9BE6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45FDA762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mathematics</w:t>
            </w:r>
            <w:proofErr w:type="gramEnd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 xml:space="preserve"> IRT T2 ~ posi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2F0B2442" w14:textId="6A59151D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97AC0A8" w14:textId="72FE5912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53DCE36" w14:textId="3B6464C6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17DDE3F" w14:textId="22E1E4AF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4C409D3" w14:textId="05BD2E21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4FB9D5EB" w14:textId="0D6AD712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72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43D3329" w14:textId="0B252B1A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AE0812A" w14:textId="2F58AC04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21C7F6DC" w14:textId="642F52DC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2C31F4" w:rsidRPr="002C31F4" w14:paraId="43665B2B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389CCFAD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mathematics IRT T2 ~ nega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72D7E2E8" w14:textId="0EE25560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F28CDEC" w14:textId="2FD5A4E6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B70C973" w14:textId="2463B98A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3AA0AFE" w14:textId="27D5BEF1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D7489DD" w14:textId="1662BA1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3AD9CA16" w14:textId="2C9EC9B0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0BE03A16" w14:textId="03FFB4D5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421204E" w14:textId="51909C74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75E120A8" w14:textId="25A04319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0</w:t>
            </w:r>
          </w:p>
        </w:tc>
      </w:tr>
      <w:tr w:rsidR="002C31F4" w:rsidRPr="002C31F4" w14:paraId="4C2223A1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48C44C99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gramStart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mathematics</w:t>
            </w:r>
            <w:proofErr w:type="gramEnd"/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 xml:space="preserve"> IRT T2 ~ exclusion X girl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2DBB6A77" w14:textId="251C57D4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8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09F02BC1" w14:textId="0E3EE72E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3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DCB3A64" w14:textId="3ACBFF31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0DE0028F" w14:textId="77777777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5CEE131" w14:textId="77777777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4CA20C50" w14:textId="77777777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636FCC57" w14:textId="5296BB46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8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52FF152C" w14:textId="0EA179B7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3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1EDC2495" w14:textId="742D0BE8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1</w:t>
            </w:r>
          </w:p>
        </w:tc>
      </w:tr>
      <w:tr w:rsidR="002C31F4" w:rsidRPr="002C31F4" w14:paraId="11EE7E95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54BDB1ED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Czech language IRT T2 ~ posi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0C5FB428" w14:textId="3EC68C8A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4E8F1AF4" w14:textId="40517FA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6309D3DC" w14:textId="19E15B0B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3D7CE706" w14:textId="27997C68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7BB79AAE" w14:textId="16E4ECC0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4DB60CAE" w14:textId="3223F796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20822E7F" w14:textId="695E08CA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D3E8A57" w14:textId="04DB64E9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234DFB08" w14:textId="7099EFEF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9</w:t>
            </w:r>
          </w:p>
        </w:tc>
      </w:tr>
      <w:tr w:rsidR="002C31F4" w:rsidRPr="002C31F4" w14:paraId="0A5373D5" w14:textId="77777777" w:rsidTr="004B44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  <w:bottom w:val="nil"/>
            </w:tcBorders>
            <w:noWrap/>
            <w:hideMark/>
          </w:tcPr>
          <w:p w14:paraId="057ADAA6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Czech language IRT T2 ~ negative affect T1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5522B9FA" w14:textId="16FA9681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30459FB3" w14:textId="2DD798DB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7A0C5929" w14:textId="4FD09D0D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1F79F363" w14:textId="735968AA" w:rsidR="002C31F4" w:rsidRPr="002C31F4" w:rsidRDefault="002C31F4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47ACD5F" w14:textId="5592D4C7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16257607" w14:textId="10E70589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349" w:type="pct"/>
            <w:tcBorders>
              <w:top w:val="nil"/>
              <w:bottom w:val="nil"/>
            </w:tcBorders>
            <w:noWrap/>
            <w:hideMark/>
          </w:tcPr>
          <w:p w14:paraId="1155BD7F" w14:textId="77293A16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1</w:t>
            </w:r>
          </w:p>
        </w:tc>
        <w:tc>
          <w:tcPr>
            <w:tcW w:w="314" w:type="pct"/>
            <w:tcBorders>
              <w:top w:val="nil"/>
              <w:bottom w:val="nil"/>
            </w:tcBorders>
            <w:noWrap/>
            <w:hideMark/>
          </w:tcPr>
          <w:p w14:paraId="215373D3" w14:textId="1EB80A17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369" w:type="pct"/>
            <w:tcBorders>
              <w:top w:val="nil"/>
              <w:bottom w:val="nil"/>
            </w:tcBorders>
            <w:noWrap/>
            <w:hideMark/>
          </w:tcPr>
          <w:p w14:paraId="198F3275" w14:textId="48FFACD6" w:rsidR="002C31F4" w:rsidRPr="002C31F4" w:rsidRDefault="00862289" w:rsidP="008622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9</w:t>
            </w:r>
          </w:p>
        </w:tc>
      </w:tr>
      <w:tr w:rsidR="002C31F4" w:rsidRPr="002C31F4" w14:paraId="5059FF52" w14:textId="77777777" w:rsidTr="004B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pct"/>
            <w:tcBorders>
              <w:top w:val="nil"/>
            </w:tcBorders>
            <w:noWrap/>
            <w:hideMark/>
          </w:tcPr>
          <w:p w14:paraId="3E8F65C8" w14:textId="77777777" w:rsidR="002C31F4" w:rsidRPr="00862289" w:rsidRDefault="002C31F4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62289">
              <w:rPr>
                <w:b w:val="0"/>
                <w:bCs w:val="0"/>
                <w:sz w:val="18"/>
                <w:szCs w:val="18"/>
                <w:lang w:val="en-US"/>
              </w:rPr>
              <w:t>Czech language IRT T2 ~ exclusion T1</w:t>
            </w:r>
          </w:p>
        </w:tc>
        <w:tc>
          <w:tcPr>
            <w:tcW w:w="349" w:type="pct"/>
            <w:tcBorders>
              <w:top w:val="nil"/>
            </w:tcBorders>
            <w:noWrap/>
            <w:hideMark/>
          </w:tcPr>
          <w:p w14:paraId="1E40745D" w14:textId="62BE46F3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4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314" w:type="pct"/>
            <w:tcBorders>
              <w:top w:val="nil"/>
            </w:tcBorders>
            <w:noWrap/>
            <w:hideMark/>
          </w:tcPr>
          <w:p w14:paraId="29BCCAEF" w14:textId="0C29C0A3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2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06</w:t>
            </w:r>
          </w:p>
        </w:tc>
        <w:tc>
          <w:tcPr>
            <w:tcW w:w="314" w:type="pct"/>
            <w:tcBorders>
              <w:top w:val="nil"/>
            </w:tcBorders>
            <w:noWrap/>
            <w:hideMark/>
          </w:tcPr>
          <w:p w14:paraId="4AC200AD" w14:textId="0BD9F343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9" w:type="pct"/>
            <w:tcBorders>
              <w:top w:val="nil"/>
            </w:tcBorders>
            <w:noWrap/>
            <w:hideMark/>
          </w:tcPr>
          <w:p w14:paraId="245DD1D9" w14:textId="19228107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5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314" w:type="pct"/>
            <w:tcBorders>
              <w:top w:val="nil"/>
            </w:tcBorders>
            <w:noWrap/>
            <w:hideMark/>
          </w:tcPr>
          <w:p w14:paraId="3E482A7A" w14:textId="70CBF8DC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1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369" w:type="pct"/>
            <w:tcBorders>
              <w:top w:val="nil"/>
            </w:tcBorders>
            <w:noWrap/>
            <w:hideMark/>
          </w:tcPr>
          <w:p w14:paraId="71927072" w14:textId="1E248231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&lt;.01</w:t>
            </w:r>
          </w:p>
        </w:tc>
        <w:tc>
          <w:tcPr>
            <w:tcW w:w="349" w:type="pct"/>
            <w:tcBorders>
              <w:top w:val="nil"/>
            </w:tcBorders>
            <w:noWrap/>
            <w:hideMark/>
          </w:tcPr>
          <w:p w14:paraId="426A4C49" w14:textId="7C28A97D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-5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314" w:type="pct"/>
            <w:tcBorders>
              <w:top w:val="nil"/>
            </w:tcBorders>
            <w:noWrap/>
            <w:hideMark/>
          </w:tcPr>
          <w:p w14:paraId="02FD5966" w14:textId="42D15C33" w:rsidR="002C31F4" w:rsidRPr="002C31F4" w:rsidRDefault="002C31F4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31F4">
              <w:rPr>
                <w:sz w:val="18"/>
                <w:szCs w:val="18"/>
                <w:lang w:val="en-US"/>
              </w:rPr>
              <w:t>2</w:t>
            </w:r>
            <w:r w:rsidR="00862289">
              <w:rPr>
                <w:sz w:val="18"/>
                <w:szCs w:val="18"/>
                <w:lang w:val="en-US"/>
              </w:rPr>
              <w:t>.</w:t>
            </w:r>
            <w:r w:rsidRPr="002C31F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69" w:type="pct"/>
            <w:tcBorders>
              <w:top w:val="nil"/>
            </w:tcBorders>
            <w:noWrap/>
            <w:hideMark/>
          </w:tcPr>
          <w:p w14:paraId="4C5B5F77" w14:textId="562EB5A8" w:rsidR="002C31F4" w:rsidRPr="002C31F4" w:rsidRDefault="00862289" w:rsidP="008622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</w:t>
            </w:r>
            <w:r w:rsidR="002C31F4" w:rsidRPr="002C31F4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</w:tr>
    </w:tbl>
    <w:p w14:paraId="3CA1F850" w14:textId="77777777" w:rsidR="002C31F4" w:rsidRPr="0028059E" w:rsidRDefault="002C31F4" w:rsidP="004B44D8">
      <w:pPr>
        <w:rPr>
          <w:lang w:val="en-US"/>
        </w:rPr>
      </w:pPr>
    </w:p>
    <w:sectPr w:rsidR="002C31F4" w:rsidRPr="002805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59E"/>
    <w:rsid w:val="00065A2E"/>
    <w:rsid w:val="0017340B"/>
    <w:rsid w:val="00204A2D"/>
    <w:rsid w:val="00232A8B"/>
    <w:rsid w:val="0028059E"/>
    <w:rsid w:val="002C31F4"/>
    <w:rsid w:val="003211CB"/>
    <w:rsid w:val="00487892"/>
    <w:rsid w:val="004B44D8"/>
    <w:rsid w:val="004E617C"/>
    <w:rsid w:val="0053394B"/>
    <w:rsid w:val="00572162"/>
    <w:rsid w:val="00691182"/>
    <w:rsid w:val="007C1ED7"/>
    <w:rsid w:val="00862289"/>
    <w:rsid w:val="0096360D"/>
    <w:rsid w:val="00A36444"/>
    <w:rsid w:val="00B757CA"/>
    <w:rsid w:val="00D06E29"/>
    <w:rsid w:val="00DD241F"/>
    <w:rsid w:val="00E50856"/>
    <w:rsid w:val="00E75317"/>
    <w:rsid w:val="00E95EAD"/>
    <w:rsid w:val="00F93AD2"/>
    <w:rsid w:val="00F95C44"/>
    <w:rsid w:val="00FA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B2D10"/>
  <w15:chartTrackingRefBased/>
  <w15:docId w15:val="{BFCEE089-F8D1-4889-A9FE-8387AF18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280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80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805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805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805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805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805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805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805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80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80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805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8059E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8059E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8059E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8059E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8059E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8059E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805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80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805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2805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80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8059E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8059E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28059E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80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8059E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8059E"/>
    <w:rPr>
      <w:b/>
      <w:bCs/>
      <w:smallCaps/>
      <w:color w:val="0F4761" w:themeColor="accent1" w:themeShade="BF"/>
      <w:spacing w:val="5"/>
    </w:rPr>
  </w:style>
  <w:style w:type="table" w:styleId="Prosttabulka2">
    <w:name w:val="Plain Table 2"/>
    <w:basedOn w:val="Normlntabulka"/>
    <w:uiPriority w:val="42"/>
    <w:rsid w:val="002805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katabulky">
    <w:name w:val="Table Grid"/>
    <w:basedOn w:val="Normlntabulka"/>
    <w:uiPriority w:val="39"/>
    <w:rsid w:val="00963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semiHidden/>
    <w:unhideWhenUsed/>
    <w:rsid w:val="00691182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691182"/>
    <w:rPr>
      <w:color w:val="800080"/>
      <w:u w:val="single"/>
    </w:rPr>
  </w:style>
  <w:style w:type="paragraph" w:customStyle="1" w:styleId="msonormal0">
    <w:name w:val="msonormal"/>
    <w:basedOn w:val="Normln"/>
    <w:rsid w:val="00691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5">
    <w:name w:val="xl65"/>
    <w:basedOn w:val="Normln"/>
    <w:rsid w:val="0069118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5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 University</Company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Lintner</dc:creator>
  <cp:keywords/>
  <dc:description/>
  <cp:lastModifiedBy>Tomáš Lintner</cp:lastModifiedBy>
  <cp:revision>2</cp:revision>
  <dcterms:created xsi:type="dcterms:W3CDTF">2026-03-25T01:44:00Z</dcterms:created>
  <dcterms:modified xsi:type="dcterms:W3CDTF">2026-03-25T01:44:00Z</dcterms:modified>
</cp:coreProperties>
</file>